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3FCB" w:rsidRDefault="006F3FCB" w:rsidP="006F3FCB">
      <w:pPr>
        <w:spacing w:line="480" w:lineRule="auto"/>
        <w:jc w:val="both"/>
        <w:rPr>
          <w:rFonts w:ascii="Times New Roman" w:hAnsi="Times New Roman"/>
          <w:b/>
          <w:sz w:val="36"/>
          <w:szCs w:val="36"/>
          <w:lang w:val="en-US"/>
        </w:rPr>
      </w:pPr>
      <w:r w:rsidRPr="006F3FCB">
        <w:rPr>
          <w:rFonts w:ascii="Times New Roman" w:hAnsi="Times New Roman"/>
          <w:b/>
          <w:sz w:val="36"/>
          <w:szCs w:val="36"/>
          <w:lang w:val="en-US"/>
        </w:rPr>
        <w:t>Material and methods</w:t>
      </w:r>
    </w:p>
    <w:p w:rsidR="006131F0" w:rsidRDefault="00C7015D" w:rsidP="006131F0">
      <w:pPr>
        <w:spacing w:line="480" w:lineRule="auto"/>
        <w:jc w:val="both"/>
        <w:rPr>
          <w:rFonts w:ascii="Times New Roman" w:hAnsi="Times New Roman"/>
          <w:b/>
          <w:sz w:val="32"/>
          <w:szCs w:val="32"/>
          <w:lang w:val="en-US"/>
        </w:rPr>
      </w:pPr>
      <w:r>
        <w:rPr>
          <w:rFonts w:ascii="Times New Roman" w:hAnsi="Times New Roman"/>
          <w:b/>
          <w:sz w:val="32"/>
          <w:szCs w:val="32"/>
          <w:lang w:val="en-US"/>
        </w:rPr>
        <w:t>Whole-field d</w:t>
      </w:r>
      <w:r w:rsidR="006131F0" w:rsidRPr="006131F0">
        <w:rPr>
          <w:rFonts w:ascii="Times New Roman" w:hAnsi="Times New Roman"/>
          <w:b/>
          <w:sz w:val="32"/>
          <w:szCs w:val="32"/>
          <w:lang w:val="en-US"/>
        </w:rPr>
        <w:t xml:space="preserve">etermination of mitochondrial membrane potential </w:t>
      </w:r>
    </w:p>
    <w:p w:rsidR="006131F0" w:rsidRPr="006131F0" w:rsidRDefault="006131F0" w:rsidP="006131F0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131F0">
        <w:rPr>
          <w:rFonts w:ascii="Times New Roman" w:hAnsi="Times New Roman"/>
          <w:sz w:val="24"/>
          <w:szCs w:val="24"/>
          <w:lang w:val="en-US"/>
        </w:rPr>
        <w:t xml:space="preserve">To determine mitochondrial membrane potential alterations, cells were transferred on round (3 cm diameter) poly-L-lysine-coated glass slides </w:t>
      </w:r>
      <w:r w:rsidR="00C77D68">
        <w:rPr>
          <w:rFonts w:ascii="Times New Roman" w:hAnsi="Times New Roman"/>
          <w:sz w:val="24"/>
          <w:szCs w:val="24"/>
          <w:lang w:val="en-US"/>
        </w:rPr>
        <w:t>32</w:t>
      </w:r>
      <w:r w:rsidRPr="006131F0">
        <w:rPr>
          <w:rFonts w:ascii="Times New Roman" w:hAnsi="Times New Roman"/>
          <w:sz w:val="24"/>
          <w:szCs w:val="24"/>
          <w:lang w:val="en-US"/>
        </w:rPr>
        <w:t xml:space="preserve"> hours post-transfection and imaged </w:t>
      </w:r>
      <w:r w:rsidR="00C77D68">
        <w:rPr>
          <w:rFonts w:ascii="Times New Roman" w:hAnsi="Times New Roman"/>
          <w:sz w:val="24"/>
          <w:szCs w:val="24"/>
          <w:lang w:val="en-US"/>
        </w:rPr>
        <w:t>48</w:t>
      </w:r>
      <w:r w:rsidRPr="006131F0">
        <w:rPr>
          <w:rFonts w:ascii="Times New Roman" w:hAnsi="Times New Roman"/>
          <w:sz w:val="24"/>
          <w:szCs w:val="24"/>
          <w:lang w:val="en-US"/>
        </w:rPr>
        <w:t xml:space="preserve"> hours post-transfection.</w:t>
      </w:r>
    </w:p>
    <w:p w:rsidR="006131F0" w:rsidRPr="006131F0" w:rsidRDefault="006131F0" w:rsidP="006131F0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131F0">
        <w:rPr>
          <w:rFonts w:ascii="Times New Roman" w:hAnsi="Times New Roman"/>
          <w:sz w:val="24"/>
          <w:szCs w:val="24"/>
          <w:lang w:val="en-US"/>
        </w:rPr>
        <w:t xml:space="preserve">To stain the mitochondria and nuclei, living cells were washed thrice with HBSS, incubated for 30 minutes at room temperature with 1 µg/ml Hoechst (Sigma Aldrich) in HBSS in the presence of 300 </w:t>
      </w:r>
      <w:proofErr w:type="spellStart"/>
      <w:r w:rsidRPr="006131F0">
        <w:rPr>
          <w:rFonts w:ascii="Times New Roman" w:hAnsi="Times New Roman"/>
          <w:sz w:val="24"/>
          <w:szCs w:val="24"/>
          <w:lang w:val="en-US"/>
        </w:rPr>
        <w:t>nM</w:t>
      </w:r>
      <w:proofErr w:type="spellEnd"/>
      <w:r w:rsidRPr="006131F0">
        <w:rPr>
          <w:rFonts w:ascii="Times New Roman" w:hAnsi="Times New Roman"/>
          <w:sz w:val="24"/>
          <w:szCs w:val="24"/>
          <w:lang w:val="en-US"/>
        </w:rPr>
        <w:t xml:space="preserve"> Mito Tracker Deep Red for the last 15 minutes and washed again thrice with HBSS. In control experiments, the mitochondrial membrane potential collapse was induced with the uncoupling agent carbonylcyanide-4-trifluoromethoxyphenylhydrazone (FCCP, Sigma Aldrich; 20µM) added to the staining solution. The vehicle of FCCP was </w:t>
      </w:r>
      <w:proofErr w:type="spellStart"/>
      <w:r w:rsidRPr="006131F0">
        <w:rPr>
          <w:rFonts w:ascii="Times New Roman" w:hAnsi="Times New Roman"/>
          <w:sz w:val="24"/>
          <w:szCs w:val="24"/>
          <w:lang w:val="en-US"/>
        </w:rPr>
        <w:t>dimethyl</w:t>
      </w:r>
      <w:proofErr w:type="spellEnd"/>
      <w:r w:rsidRPr="006131F0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6131F0">
        <w:rPr>
          <w:rFonts w:ascii="Times New Roman" w:hAnsi="Times New Roman"/>
          <w:sz w:val="24"/>
          <w:szCs w:val="24"/>
          <w:lang w:val="en-US"/>
        </w:rPr>
        <w:t>sulfoxide</w:t>
      </w:r>
      <w:proofErr w:type="spellEnd"/>
      <w:r w:rsidRPr="006131F0">
        <w:rPr>
          <w:rFonts w:ascii="Times New Roman" w:hAnsi="Times New Roman"/>
          <w:sz w:val="24"/>
          <w:szCs w:val="24"/>
          <w:lang w:val="en-US"/>
        </w:rPr>
        <w:t xml:space="preserve"> (DMSO). Imaging was performed by sequential acquisition in HBSS at room temperature with a </w:t>
      </w:r>
      <w:proofErr w:type="spellStart"/>
      <w:r w:rsidRPr="006131F0">
        <w:rPr>
          <w:rFonts w:ascii="Times New Roman" w:hAnsi="Times New Roman"/>
          <w:sz w:val="24"/>
          <w:szCs w:val="24"/>
          <w:lang w:val="en-US"/>
        </w:rPr>
        <w:t>Leica</w:t>
      </w:r>
      <w:proofErr w:type="spellEnd"/>
      <w:r w:rsidRPr="006131F0">
        <w:rPr>
          <w:rFonts w:ascii="Times New Roman" w:hAnsi="Times New Roman"/>
          <w:sz w:val="24"/>
          <w:szCs w:val="24"/>
          <w:lang w:val="en-US"/>
        </w:rPr>
        <w:t xml:space="preserve"> TCS SP5II AOBS </w:t>
      </w:r>
      <w:proofErr w:type="spellStart"/>
      <w:r w:rsidRPr="006131F0">
        <w:rPr>
          <w:rFonts w:ascii="Times New Roman" w:hAnsi="Times New Roman"/>
          <w:sz w:val="24"/>
          <w:szCs w:val="24"/>
          <w:lang w:val="en-US"/>
        </w:rPr>
        <w:t>confocal</w:t>
      </w:r>
      <w:proofErr w:type="spellEnd"/>
      <w:r w:rsidRPr="006131F0">
        <w:rPr>
          <w:rFonts w:ascii="Times New Roman" w:hAnsi="Times New Roman"/>
          <w:sz w:val="24"/>
          <w:szCs w:val="24"/>
          <w:lang w:val="en-US"/>
        </w:rPr>
        <w:t xml:space="preserve"> microscope equipped with a HCX PL APO 63×/1.20 Lambda blue water immersion objective. Hoechst was excited with the 405 nm line of a diode laser and emission was detected in the 430-470 nm range; Mito Tracker Deep Red was excited at 633 nm (</w:t>
      </w:r>
      <w:proofErr w:type="spellStart"/>
      <w:r w:rsidRPr="006131F0">
        <w:rPr>
          <w:rFonts w:ascii="Times New Roman" w:hAnsi="Times New Roman"/>
          <w:sz w:val="24"/>
          <w:szCs w:val="24"/>
          <w:lang w:val="en-US"/>
        </w:rPr>
        <w:t>HeNe</w:t>
      </w:r>
      <w:proofErr w:type="spellEnd"/>
      <w:r w:rsidRPr="006131F0">
        <w:rPr>
          <w:rFonts w:ascii="Times New Roman" w:hAnsi="Times New Roman"/>
          <w:sz w:val="24"/>
          <w:szCs w:val="24"/>
          <w:lang w:val="en-US"/>
        </w:rPr>
        <w:t xml:space="preserve"> laser) and emission was detected in the 645-750 nm range. </w:t>
      </w:r>
      <w:r w:rsidR="00C77D68">
        <w:rPr>
          <w:rFonts w:ascii="Times New Roman" w:hAnsi="Times New Roman"/>
          <w:sz w:val="24"/>
          <w:szCs w:val="24"/>
          <w:lang w:val="en-US"/>
        </w:rPr>
        <w:t>F</w:t>
      </w:r>
      <w:r w:rsidR="00C77D68" w:rsidRPr="006131F0">
        <w:rPr>
          <w:rFonts w:ascii="Times New Roman" w:hAnsi="Times New Roman"/>
          <w:sz w:val="24"/>
          <w:szCs w:val="24"/>
          <w:lang w:val="en-US"/>
        </w:rPr>
        <w:t xml:space="preserve">luorescence intensity of Mito Tracker Deep Red </w:t>
      </w:r>
      <w:r w:rsidR="00C77D68">
        <w:rPr>
          <w:rFonts w:ascii="Times New Roman" w:hAnsi="Times New Roman"/>
          <w:sz w:val="24"/>
          <w:szCs w:val="24"/>
          <w:lang w:val="en-US"/>
        </w:rPr>
        <w:t>in the whole imaging field was normalized for the cells density in the same field. For this, f</w:t>
      </w:r>
      <w:r w:rsidRPr="006131F0">
        <w:rPr>
          <w:rFonts w:ascii="Times New Roman" w:hAnsi="Times New Roman"/>
          <w:sz w:val="24"/>
          <w:szCs w:val="24"/>
          <w:lang w:val="en-US"/>
        </w:rPr>
        <w:t xml:space="preserve">luorescence intensity of Mito Tracker Deep Red was expressed as levels of gray, subtracted for the background fluorescence and normalized for the background-subtracted fluorescence intensity of Hoechst. </w:t>
      </w:r>
    </w:p>
    <w:p w:rsidR="006131F0" w:rsidRPr="006131F0" w:rsidRDefault="006131F0" w:rsidP="006F3FCB">
      <w:pPr>
        <w:spacing w:line="480" w:lineRule="auto"/>
        <w:jc w:val="both"/>
        <w:rPr>
          <w:rFonts w:ascii="Times New Roman" w:hAnsi="Times New Roman"/>
          <w:b/>
          <w:sz w:val="32"/>
          <w:szCs w:val="32"/>
          <w:lang w:val="en-US"/>
        </w:rPr>
      </w:pPr>
    </w:p>
    <w:p w:rsidR="006F3FCB" w:rsidRPr="006131F0" w:rsidRDefault="006F3FCB" w:rsidP="006F3FCB">
      <w:pPr>
        <w:spacing w:line="480" w:lineRule="auto"/>
        <w:jc w:val="both"/>
        <w:rPr>
          <w:rFonts w:ascii="Times New Roman" w:hAnsi="Times New Roman"/>
          <w:b/>
          <w:sz w:val="32"/>
          <w:szCs w:val="32"/>
          <w:lang w:val="en-US"/>
        </w:rPr>
      </w:pPr>
      <w:r w:rsidRPr="006131F0">
        <w:rPr>
          <w:rFonts w:ascii="Times New Roman" w:hAnsi="Times New Roman"/>
          <w:b/>
          <w:sz w:val="32"/>
          <w:szCs w:val="32"/>
          <w:lang w:val="en-US"/>
        </w:rPr>
        <w:t>Mitochondrial function in intact cells</w:t>
      </w:r>
    </w:p>
    <w:p w:rsidR="006F3FCB" w:rsidRPr="002E7A1B" w:rsidRDefault="006F3FCB" w:rsidP="006F3FCB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E7A1B">
        <w:rPr>
          <w:rFonts w:ascii="Times New Roman" w:hAnsi="Times New Roman"/>
          <w:sz w:val="24"/>
          <w:szCs w:val="24"/>
          <w:lang w:val="en-US"/>
        </w:rPr>
        <w:t xml:space="preserve">Oxygen consumption of intact cells was measured at 37 ºC in the Oxygraph-2k (O2k) by high-resolution </w:t>
      </w:r>
      <w:proofErr w:type="spellStart"/>
      <w:r w:rsidRPr="002E7A1B">
        <w:rPr>
          <w:rFonts w:ascii="Times New Roman" w:hAnsi="Times New Roman"/>
          <w:sz w:val="24"/>
          <w:szCs w:val="24"/>
          <w:lang w:val="en-US"/>
        </w:rPr>
        <w:t>respirometry</w:t>
      </w:r>
      <w:proofErr w:type="spellEnd"/>
      <w:r w:rsidRPr="002E7A1B">
        <w:rPr>
          <w:rFonts w:ascii="Times New Roman" w:hAnsi="Times New Roman"/>
          <w:sz w:val="24"/>
          <w:szCs w:val="24"/>
          <w:lang w:val="en-US"/>
        </w:rPr>
        <w:t xml:space="preserve"> (OROBOROS </w:t>
      </w:r>
      <w:proofErr w:type="spellStart"/>
      <w:r w:rsidRPr="002E7A1B">
        <w:rPr>
          <w:rFonts w:ascii="Times New Roman" w:hAnsi="Times New Roman"/>
          <w:sz w:val="24"/>
          <w:szCs w:val="24"/>
          <w:lang w:val="en-US"/>
        </w:rPr>
        <w:t>Oxygraph</w:t>
      </w:r>
      <w:proofErr w:type="spellEnd"/>
      <w:r w:rsidRPr="002E7A1B">
        <w:rPr>
          <w:rFonts w:ascii="Times New Roman" w:hAnsi="Times New Roman"/>
          <w:sz w:val="24"/>
          <w:szCs w:val="24"/>
          <w:lang w:val="en-US"/>
        </w:rPr>
        <w:t xml:space="preserve">, Innsbruck, Austria). Measurements were carried out in two chambers containing 2 ml cell culture medium (DMEM with 10% bovine serum </w:t>
      </w:r>
      <w:r w:rsidRPr="002E7A1B">
        <w:rPr>
          <w:rFonts w:ascii="Times New Roman" w:hAnsi="Times New Roman"/>
          <w:sz w:val="24"/>
          <w:szCs w:val="24"/>
          <w:lang w:val="en-US"/>
        </w:rPr>
        <w:lastRenderedPageBreak/>
        <w:t xml:space="preserve">albumin, 50 units/ml penicillin, and 50 µg/ml streptomycin) with continuous stirring (750 </w:t>
      </w:r>
      <w:proofErr w:type="spellStart"/>
      <w:r w:rsidRPr="002E7A1B">
        <w:rPr>
          <w:rFonts w:ascii="Times New Roman" w:hAnsi="Times New Roman"/>
          <w:sz w:val="24"/>
          <w:szCs w:val="24"/>
          <w:lang w:val="en-US"/>
        </w:rPr>
        <w:t>r.p.m</w:t>
      </w:r>
      <w:proofErr w:type="spellEnd"/>
      <w:r w:rsidRPr="002E7A1B">
        <w:rPr>
          <w:rFonts w:ascii="Times New Roman" w:hAnsi="Times New Roman"/>
          <w:sz w:val="24"/>
          <w:szCs w:val="24"/>
          <w:lang w:val="en-US"/>
        </w:rPr>
        <w:t xml:space="preserve">.). Air calibration and instrumental background correction were employed and care was taken to maintain </w:t>
      </w:r>
      <w:proofErr w:type="spellStart"/>
      <w:r w:rsidRPr="002E7A1B">
        <w:rPr>
          <w:rFonts w:ascii="Times New Roman" w:hAnsi="Times New Roman"/>
          <w:sz w:val="24"/>
          <w:szCs w:val="24"/>
          <w:lang w:val="en-US"/>
        </w:rPr>
        <w:t>normoxic</w:t>
      </w:r>
      <w:proofErr w:type="spellEnd"/>
      <w:r w:rsidRPr="002E7A1B">
        <w:rPr>
          <w:rFonts w:ascii="Times New Roman" w:hAnsi="Times New Roman"/>
          <w:sz w:val="24"/>
          <w:szCs w:val="24"/>
          <w:lang w:val="en-US"/>
        </w:rPr>
        <w:t xml:space="preserve"> oxygen levels (~180 to 100 </w:t>
      </w:r>
      <w:proofErr w:type="spellStart"/>
      <w:r w:rsidRPr="002E7A1B">
        <w:rPr>
          <w:rFonts w:ascii="Times New Roman" w:hAnsi="Times New Roman"/>
          <w:sz w:val="24"/>
          <w:szCs w:val="24"/>
          <w:lang w:val="en-US"/>
        </w:rPr>
        <w:t>μM</w:t>
      </w:r>
      <w:proofErr w:type="spellEnd"/>
      <w:r w:rsidRPr="002E7A1B">
        <w:rPr>
          <w:rFonts w:ascii="Times New Roman" w:hAnsi="Times New Roman"/>
          <w:sz w:val="24"/>
          <w:szCs w:val="24"/>
          <w:lang w:val="en-US"/>
        </w:rPr>
        <w:t xml:space="preserve"> of oxygen) during the experiments. Oxygen consumption (</w:t>
      </w:r>
      <w:proofErr w:type="spellStart"/>
      <w:r w:rsidRPr="002E7A1B">
        <w:rPr>
          <w:rFonts w:ascii="Times New Roman" w:hAnsi="Times New Roman"/>
          <w:sz w:val="24"/>
          <w:szCs w:val="24"/>
          <w:lang w:val="en-US"/>
        </w:rPr>
        <w:t>pmol</w:t>
      </w:r>
      <w:proofErr w:type="spellEnd"/>
      <w:r w:rsidRPr="002E7A1B">
        <w:rPr>
          <w:rFonts w:ascii="Times New Roman" w:hAnsi="Times New Roman"/>
          <w:sz w:val="24"/>
          <w:szCs w:val="24"/>
          <w:lang w:val="en-US"/>
        </w:rPr>
        <w:t>/(</w:t>
      </w:r>
      <w:proofErr w:type="spellStart"/>
      <w:r w:rsidRPr="002E7A1B">
        <w:rPr>
          <w:rFonts w:ascii="Times New Roman" w:hAnsi="Times New Roman"/>
          <w:sz w:val="24"/>
          <w:szCs w:val="24"/>
          <w:lang w:val="en-US"/>
        </w:rPr>
        <w:t>s·Mill</w:t>
      </w:r>
      <w:proofErr w:type="spellEnd"/>
      <w:r w:rsidRPr="002E7A1B">
        <w:rPr>
          <w:rFonts w:ascii="Times New Roman" w:hAnsi="Times New Roman"/>
          <w:sz w:val="24"/>
          <w:szCs w:val="24"/>
          <w:lang w:val="en-US"/>
        </w:rPr>
        <w:t xml:space="preserve"> cells)) was measured after addition of intact cells (</w:t>
      </w:r>
      <w:r w:rsidRPr="00DE6523">
        <w:rPr>
          <w:rFonts w:ascii="Times New Roman" w:hAnsi="Times New Roman"/>
          <w:sz w:val="24"/>
          <w:szCs w:val="24"/>
          <w:lang w:val="en-US"/>
        </w:rPr>
        <w:t>0.41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E6523">
        <w:rPr>
          <w:rFonts w:ascii="Times New Roman" w:hAnsi="Times New Roman"/>
          <w:sz w:val="24"/>
          <w:szCs w:val="24"/>
          <w:lang w:val="en-US"/>
        </w:rPr>
        <w:t>±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E6523">
        <w:rPr>
          <w:rFonts w:ascii="Times New Roman" w:hAnsi="Times New Roman"/>
          <w:sz w:val="24"/>
          <w:szCs w:val="24"/>
          <w:lang w:val="en-US"/>
        </w:rPr>
        <w:t xml:space="preserve">0.02 </w:t>
      </w:r>
      <w:r w:rsidRPr="002E7A1B">
        <w:rPr>
          <w:rFonts w:ascii="Times New Roman" w:hAnsi="Times New Roman"/>
          <w:sz w:val="24"/>
          <w:szCs w:val="24"/>
          <w:lang w:val="en-US"/>
        </w:rPr>
        <w:t>Mill cells/ml, final concentration) into the Oxygraph-2k chambers. A coupling control protocol (CCP), which induces different coupling control states, was used to evaluate the mitochondrial respiratory function (</w:t>
      </w:r>
      <w:r w:rsidRPr="006F3FCB">
        <w:rPr>
          <w:rFonts w:ascii="Times New Roman" w:hAnsi="Times New Roman"/>
          <w:sz w:val="24"/>
          <w:szCs w:val="24"/>
          <w:lang w:val="en-US"/>
        </w:rPr>
        <w:t>Fig. S</w:t>
      </w:r>
      <w:r w:rsidR="006131F0">
        <w:rPr>
          <w:rFonts w:ascii="Times New Roman" w:hAnsi="Times New Roman"/>
          <w:sz w:val="24"/>
          <w:szCs w:val="24"/>
          <w:lang w:val="en-US"/>
        </w:rPr>
        <w:t>5</w:t>
      </w:r>
      <w:r w:rsidRPr="006F3FCB">
        <w:rPr>
          <w:rFonts w:ascii="Times New Roman" w:hAnsi="Times New Roman"/>
          <w:sz w:val="24"/>
          <w:szCs w:val="24"/>
          <w:lang w:val="en-US"/>
        </w:rPr>
        <w:t>A).</w:t>
      </w:r>
      <w:r w:rsidRPr="002E7A1B">
        <w:rPr>
          <w:rFonts w:ascii="Times New Roman" w:hAnsi="Times New Roman"/>
          <w:sz w:val="24"/>
          <w:szCs w:val="24"/>
          <w:lang w:val="en-US"/>
        </w:rPr>
        <w:t xml:space="preserve"> First, ROUTINE (</w:t>
      </w:r>
      <w:r w:rsidRPr="002E7A1B">
        <w:rPr>
          <w:rFonts w:ascii="Times New Roman" w:hAnsi="Times New Roman"/>
          <w:i/>
          <w:sz w:val="24"/>
          <w:szCs w:val="24"/>
          <w:lang w:val="en-US"/>
        </w:rPr>
        <w:t>R</w:t>
      </w:r>
      <w:r w:rsidRPr="002E7A1B">
        <w:rPr>
          <w:rFonts w:ascii="Times New Roman" w:hAnsi="Times New Roman"/>
          <w:sz w:val="24"/>
          <w:szCs w:val="24"/>
          <w:lang w:val="en-US"/>
        </w:rPr>
        <w:t xml:space="preserve">) respiration of the intact cells was measured. Then </w:t>
      </w:r>
      <w:proofErr w:type="spellStart"/>
      <w:r w:rsidRPr="002E7A1B">
        <w:rPr>
          <w:rFonts w:ascii="Times New Roman" w:hAnsi="Times New Roman"/>
          <w:sz w:val="24"/>
          <w:szCs w:val="24"/>
          <w:lang w:val="en-US"/>
        </w:rPr>
        <w:t>oligomycin</w:t>
      </w:r>
      <w:proofErr w:type="spellEnd"/>
      <w:r w:rsidRPr="002E7A1B">
        <w:rPr>
          <w:rFonts w:ascii="Times New Roman" w:hAnsi="Times New Roman"/>
          <w:sz w:val="24"/>
          <w:szCs w:val="24"/>
          <w:lang w:val="en-US"/>
        </w:rPr>
        <w:t xml:space="preserve"> A, an inhibitor of the ATP </w:t>
      </w:r>
      <w:proofErr w:type="spellStart"/>
      <w:r w:rsidRPr="002E7A1B">
        <w:rPr>
          <w:rFonts w:ascii="Times New Roman" w:hAnsi="Times New Roman"/>
          <w:sz w:val="24"/>
          <w:szCs w:val="24"/>
          <w:lang w:val="en-US"/>
        </w:rPr>
        <w:t>synthase</w:t>
      </w:r>
      <w:proofErr w:type="spellEnd"/>
      <w:r w:rsidRPr="002E7A1B">
        <w:rPr>
          <w:rFonts w:ascii="Times New Roman" w:hAnsi="Times New Roman"/>
          <w:sz w:val="24"/>
          <w:szCs w:val="24"/>
          <w:lang w:val="en-US"/>
        </w:rPr>
        <w:t>, was added, providing LEAK (</w:t>
      </w:r>
      <w:r w:rsidRPr="002E7A1B">
        <w:rPr>
          <w:rFonts w:ascii="Times New Roman" w:hAnsi="Times New Roman"/>
          <w:i/>
          <w:sz w:val="24"/>
          <w:szCs w:val="24"/>
          <w:lang w:val="en-US"/>
        </w:rPr>
        <w:t>L</w:t>
      </w:r>
      <w:r w:rsidRPr="002E7A1B">
        <w:rPr>
          <w:rFonts w:ascii="Times New Roman" w:hAnsi="Times New Roman"/>
          <w:sz w:val="24"/>
          <w:szCs w:val="24"/>
          <w:lang w:val="en-US"/>
        </w:rPr>
        <w:t xml:space="preserve">) respiration. The </w:t>
      </w:r>
      <w:r w:rsidRPr="002E7A1B">
        <w:rPr>
          <w:rFonts w:ascii="Times New Roman" w:hAnsi="Times New Roman"/>
          <w:i/>
          <w:sz w:val="24"/>
          <w:szCs w:val="24"/>
          <w:lang w:val="en-US"/>
        </w:rPr>
        <w:t>L</w:t>
      </w:r>
      <w:r w:rsidRPr="002E7A1B">
        <w:rPr>
          <w:rFonts w:ascii="Times New Roman" w:hAnsi="Times New Roman"/>
          <w:sz w:val="24"/>
          <w:szCs w:val="24"/>
          <w:lang w:val="en-US"/>
        </w:rPr>
        <w:t xml:space="preserve"> state is the non-</w:t>
      </w:r>
      <w:proofErr w:type="spellStart"/>
      <w:r w:rsidRPr="002E7A1B">
        <w:rPr>
          <w:rFonts w:ascii="Times New Roman" w:hAnsi="Times New Roman"/>
          <w:sz w:val="24"/>
          <w:szCs w:val="24"/>
          <w:lang w:val="en-US"/>
        </w:rPr>
        <w:t>phosphorylating</w:t>
      </w:r>
      <w:proofErr w:type="spellEnd"/>
      <w:r w:rsidRPr="002E7A1B">
        <w:rPr>
          <w:rFonts w:ascii="Times New Roman" w:hAnsi="Times New Roman"/>
          <w:sz w:val="24"/>
          <w:szCs w:val="24"/>
          <w:lang w:val="en-US"/>
        </w:rPr>
        <w:t xml:space="preserve"> resting state where oxygen flow is maintained mainly to compensate for the proton leak across the inner mitochondrial membrane. Next, stepwise titration (0.5 – 1 µM steps) of the </w:t>
      </w:r>
      <w:proofErr w:type="spellStart"/>
      <w:r w:rsidRPr="002E7A1B">
        <w:rPr>
          <w:rFonts w:ascii="Times New Roman" w:hAnsi="Times New Roman"/>
          <w:sz w:val="24"/>
          <w:szCs w:val="24"/>
          <w:lang w:val="en-US"/>
        </w:rPr>
        <w:t>uncoupler</w:t>
      </w:r>
      <w:proofErr w:type="spellEnd"/>
      <w:r w:rsidRPr="002E7A1B">
        <w:rPr>
          <w:rFonts w:ascii="Times New Roman" w:hAnsi="Times New Roman"/>
          <w:sz w:val="24"/>
          <w:szCs w:val="24"/>
          <w:lang w:val="en-US"/>
        </w:rPr>
        <w:t xml:space="preserve"> carbonyl cyanide m-</w:t>
      </w:r>
      <w:proofErr w:type="spellStart"/>
      <w:r w:rsidRPr="002E7A1B">
        <w:rPr>
          <w:rFonts w:ascii="Times New Roman" w:hAnsi="Times New Roman"/>
          <w:sz w:val="24"/>
          <w:szCs w:val="24"/>
          <w:lang w:val="en-US"/>
        </w:rPr>
        <w:t>chloro</w:t>
      </w:r>
      <w:proofErr w:type="spellEnd"/>
      <w:r w:rsidRPr="002E7A1B">
        <w:rPr>
          <w:rFonts w:ascii="Times New Roman" w:hAnsi="Times New Roman"/>
          <w:sz w:val="24"/>
          <w:szCs w:val="24"/>
          <w:lang w:val="en-US"/>
        </w:rPr>
        <w:t xml:space="preserve"> phenyl hydrazine (CCCP) up to maximum respiration was conducted to obtain respiration at the maximum capacity of the electron transfer system (ETS, </w:t>
      </w:r>
      <w:r w:rsidRPr="002E7A1B">
        <w:rPr>
          <w:rFonts w:ascii="Times New Roman" w:hAnsi="Times New Roman"/>
          <w:i/>
          <w:sz w:val="24"/>
          <w:szCs w:val="24"/>
          <w:lang w:val="en-US"/>
        </w:rPr>
        <w:t>E</w:t>
      </w:r>
      <w:r w:rsidRPr="002E7A1B">
        <w:rPr>
          <w:rFonts w:ascii="Times New Roman" w:hAnsi="Times New Roman"/>
          <w:sz w:val="24"/>
          <w:szCs w:val="24"/>
          <w:lang w:val="en-US"/>
        </w:rPr>
        <w:t xml:space="preserve">). Complex I was inhibited by using 1 µM of rotenone, blocking respiration in the intact cells. Finally, we obtained non-mitochondrial oxygen consumption (ROX) by inhibiting Complex </w:t>
      </w:r>
      <w:r>
        <w:rPr>
          <w:rFonts w:ascii="Times New Roman" w:hAnsi="Times New Roman"/>
          <w:sz w:val="24"/>
          <w:szCs w:val="24"/>
          <w:lang w:val="en-US"/>
        </w:rPr>
        <w:t xml:space="preserve">III wit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ntymic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 (2.5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μ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). </w:t>
      </w:r>
      <w:r w:rsidRPr="002E7A1B">
        <w:rPr>
          <w:rFonts w:ascii="Times New Roman" w:hAnsi="Times New Roman"/>
          <w:sz w:val="24"/>
          <w:szCs w:val="24"/>
          <w:lang w:val="en-US"/>
        </w:rPr>
        <w:t xml:space="preserve">Data were acquired and analyzed with the software </w:t>
      </w:r>
      <w:proofErr w:type="spellStart"/>
      <w:r w:rsidRPr="002E7A1B">
        <w:rPr>
          <w:rFonts w:ascii="Times New Roman" w:hAnsi="Times New Roman"/>
          <w:sz w:val="24"/>
          <w:szCs w:val="24"/>
          <w:lang w:val="en-US"/>
        </w:rPr>
        <w:t>DatLab</w:t>
      </w:r>
      <w:proofErr w:type="spellEnd"/>
      <w:r w:rsidRPr="002E7A1B">
        <w:rPr>
          <w:rFonts w:ascii="Times New Roman" w:hAnsi="Times New Roman"/>
          <w:sz w:val="24"/>
          <w:szCs w:val="24"/>
          <w:lang w:val="en-US"/>
        </w:rPr>
        <w:t>.</w:t>
      </w:r>
    </w:p>
    <w:sectPr w:rsidR="006F3FCB" w:rsidRPr="002E7A1B" w:rsidSect="007F1BBC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21FB" w:rsidRDefault="00C321FB" w:rsidP="00714A69">
      <w:r>
        <w:separator/>
      </w:r>
    </w:p>
  </w:endnote>
  <w:endnote w:type="continuationSeparator" w:id="0">
    <w:p w:rsidR="00C321FB" w:rsidRDefault="00C321FB" w:rsidP="00714A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5032" w:rsidRDefault="00E74EA3">
    <w:pPr>
      <w:pStyle w:val="Footer"/>
      <w:jc w:val="center"/>
    </w:pPr>
    <w:fldSimple w:instr=" PAGE   \* MERGEFORMAT ">
      <w:r w:rsidR="007F1BBC">
        <w:rPr>
          <w:noProof/>
        </w:rPr>
        <w:t>1</w:t>
      </w:r>
    </w:fldSimple>
  </w:p>
  <w:p w:rsidR="007A5032" w:rsidRDefault="007A503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21FB" w:rsidRDefault="00C321FB" w:rsidP="00714A69">
      <w:r>
        <w:separator/>
      </w:r>
    </w:p>
  </w:footnote>
  <w:footnote w:type="continuationSeparator" w:id="0">
    <w:p w:rsidR="00C321FB" w:rsidRDefault="00C321FB" w:rsidP="00714A6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EC46BB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drawingGridHorizontalSpacing w:val="110"/>
  <w:displayHorizontalDrawingGridEvery w:val="2"/>
  <w:characterSpacingControl w:val="doNotCompress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ellular Phys Bio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s5wtwtfjsadx9e22x25dv9rxzfrzaw02w5f&quot;&gt;EndNote BibliothekMarkus1-Converted&lt;record-ids&gt;&lt;item&gt;1337&lt;/item&gt;&lt;item&gt;1338&lt;/item&gt;&lt;item&gt;1342&lt;/item&gt;&lt;item&gt;1344&lt;/item&gt;&lt;item&gt;1345&lt;/item&gt;&lt;item&gt;1347&lt;/item&gt;&lt;item&gt;1350&lt;/item&gt;&lt;item&gt;1351&lt;/item&gt;&lt;item&gt;1352&lt;/item&gt;&lt;item&gt;1353&lt;/item&gt;&lt;item&gt;1354&lt;/item&gt;&lt;item&gt;1355&lt;/item&gt;&lt;item&gt;1356&lt;/item&gt;&lt;item&gt;1357&lt;/item&gt;&lt;item&gt;1358&lt;/item&gt;&lt;item&gt;1359&lt;/item&gt;&lt;item&gt;1362&lt;/item&gt;&lt;item&gt;1363&lt;/item&gt;&lt;item&gt;1364&lt;/item&gt;&lt;item&gt;1365&lt;/item&gt;&lt;item&gt;1366&lt;/item&gt;&lt;item&gt;1368&lt;/item&gt;&lt;item&gt;1371&lt;/item&gt;&lt;item&gt;1372&lt;/item&gt;&lt;item&gt;1383&lt;/item&gt;&lt;item&gt;1384&lt;/item&gt;&lt;item&gt;1385&lt;/item&gt;&lt;item&gt;1391&lt;/item&gt;&lt;item&gt;1396&lt;/item&gt;&lt;item&gt;1400&lt;/item&gt;&lt;item&gt;1402&lt;/item&gt;&lt;item&gt;1403&lt;/item&gt;&lt;item&gt;1404&lt;/item&gt;&lt;item&gt;1405&lt;/item&gt;&lt;item&gt;1406&lt;/item&gt;&lt;item&gt;1408&lt;/item&gt;&lt;item&gt;1410&lt;/item&gt;&lt;item&gt;1412&lt;/item&gt;&lt;item&gt;1418&lt;/item&gt;&lt;item&gt;1420&lt;/item&gt;&lt;item&gt;1421&lt;/item&gt;&lt;item&gt;1422&lt;/item&gt;&lt;item&gt;1423&lt;/item&gt;&lt;item&gt;1428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Vancouver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ICln&lt;/item&gt;&lt;item&gt;PDS&lt;/item&gt;&lt;/Libraries&gt;&lt;/Databases&gt;"/>
  </w:docVars>
  <w:rsids>
    <w:rsidRoot w:val="005B276B"/>
    <w:rsid w:val="00000A4A"/>
    <w:rsid w:val="000028AF"/>
    <w:rsid w:val="00002F9A"/>
    <w:rsid w:val="00003884"/>
    <w:rsid w:val="0000531A"/>
    <w:rsid w:val="00005782"/>
    <w:rsid w:val="00006834"/>
    <w:rsid w:val="000076CB"/>
    <w:rsid w:val="00010F35"/>
    <w:rsid w:val="0001623D"/>
    <w:rsid w:val="00016F75"/>
    <w:rsid w:val="00020CEB"/>
    <w:rsid w:val="00020DA9"/>
    <w:rsid w:val="00020FD9"/>
    <w:rsid w:val="00022A10"/>
    <w:rsid w:val="00022F67"/>
    <w:rsid w:val="0002533E"/>
    <w:rsid w:val="00027856"/>
    <w:rsid w:val="000303B5"/>
    <w:rsid w:val="00031DB8"/>
    <w:rsid w:val="00032636"/>
    <w:rsid w:val="00033109"/>
    <w:rsid w:val="000338BC"/>
    <w:rsid w:val="00033A7E"/>
    <w:rsid w:val="000343B4"/>
    <w:rsid w:val="00034492"/>
    <w:rsid w:val="000349D3"/>
    <w:rsid w:val="00035FE7"/>
    <w:rsid w:val="000428A4"/>
    <w:rsid w:val="000429B9"/>
    <w:rsid w:val="00043058"/>
    <w:rsid w:val="00043F4E"/>
    <w:rsid w:val="0004431C"/>
    <w:rsid w:val="0004472F"/>
    <w:rsid w:val="00045826"/>
    <w:rsid w:val="000503C5"/>
    <w:rsid w:val="00050E91"/>
    <w:rsid w:val="000513CA"/>
    <w:rsid w:val="0005165A"/>
    <w:rsid w:val="000528E3"/>
    <w:rsid w:val="00053449"/>
    <w:rsid w:val="00055BAC"/>
    <w:rsid w:val="00057C36"/>
    <w:rsid w:val="00057DD4"/>
    <w:rsid w:val="0006067A"/>
    <w:rsid w:val="000609F3"/>
    <w:rsid w:val="00061833"/>
    <w:rsid w:val="00062822"/>
    <w:rsid w:val="00063689"/>
    <w:rsid w:val="00064AA2"/>
    <w:rsid w:val="00064DEA"/>
    <w:rsid w:val="00067C43"/>
    <w:rsid w:val="00067FC4"/>
    <w:rsid w:val="00070F78"/>
    <w:rsid w:val="00071FE1"/>
    <w:rsid w:val="00074862"/>
    <w:rsid w:val="000748EF"/>
    <w:rsid w:val="000757FB"/>
    <w:rsid w:val="00075C5A"/>
    <w:rsid w:val="00076274"/>
    <w:rsid w:val="000768A9"/>
    <w:rsid w:val="00076DCB"/>
    <w:rsid w:val="00077BA9"/>
    <w:rsid w:val="0008066C"/>
    <w:rsid w:val="00081518"/>
    <w:rsid w:val="00082711"/>
    <w:rsid w:val="000837AD"/>
    <w:rsid w:val="00083B85"/>
    <w:rsid w:val="000852D7"/>
    <w:rsid w:val="0008739E"/>
    <w:rsid w:val="00091283"/>
    <w:rsid w:val="00091F06"/>
    <w:rsid w:val="00093328"/>
    <w:rsid w:val="000946CD"/>
    <w:rsid w:val="00095578"/>
    <w:rsid w:val="000955B9"/>
    <w:rsid w:val="000A0A2F"/>
    <w:rsid w:val="000A0AAF"/>
    <w:rsid w:val="000A0C13"/>
    <w:rsid w:val="000A149F"/>
    <w:rsid w:val="000A2309"/>
    <w:rsid w:val="000A4B75"/>
    <w:rsid w:val="000A5DA6"/>
    <w:rsid w:val="000A6A89"/>
    <w:rsid w:val="000B318A"/>
    <w:rsid w:val="000B569F"/>
    <w:rsid w:val="000B71D1"/>
    <w:rsid w:val="000B7538"/>
    <w:rsid w:val="000C01D3"/>
    <w:rsid w:val="000C127C"/>
    <w:rsid w:val="000C271D"/>
    <w:rsid w:val="000C32C1"/>
    <w:rsid w:val="000C4F2C"/>
    <w:rsid w:val="000C68A1"/>
    <w:rsid w:val="000D00B9"/>
    <w:rsid w:val="000D1BD1"/>
    <w:rsid w:val="000D34B8"/>
    <w:rsid w:val="000D7646"/>
    <w:rsid w:val="000E174F"/>
    <w:rsid w:val="000E2C4D"/>
    <w:rsid w:val="000E311B"/>
    <w:rsid w:val="000E4880"/>
    <w:rsid w:val="000E4988"/>
    <w:rsid w:val="000E53C6"/>
    <w:rsid w:val="000E5E74"/>
    <w:rsid w:val="000E7B2B"/>
    <w:rsid w:val="000F1C34"/>
    <w:rsid w:val="000F2752"/>
    <w:rsid w:val="000F2901"/>
    <w:rsid w:val="000F39D8"/>
    <w:rsid w:val="000F5892"/>
    <w:rsid w:val="000F74D8"/>
    <w:rsid w:val="000F796F"/>
    <w:rsid w:val="00100836"/>
    <w:rsid w:val="00100FE3"/>
    <w:rsid w:val="00104496"/>
    <w:rsid w:val="0010551B"/>
    <w:rsid w:val="00106DB6"/>
    <w:rsid w:val="00107497"/>
    <w:rsid w:val="00112C9E"/>
    <w:rsid w:val="0011340D"/>
    <w:rsid w:val="00117AFB"/>
    <w:rsid w:val="00121D8C"/>
    <w:rsid w:val="0012480A"/>
    <w:rsid w:val="00124ECA"/>
    <w:rsid w:val="00126039"/>
    <w:rsid w:val="001302E2"/>
    <w:rsid w:val="00130A51"/>
    <w:rsid w:val="001323D4"/>
    <w:rsid w:val="00133AC3"/>
    <w:rsid w:val="00133BEC"/>
    <w:rsid w:val="00134A35"/>
    <w:rsid w:val="00135B6C"/>
    <w:rsid w:val="0013624C"/>
    <w:rsid w:val="001365C1"/>
    <w:rsid w:val="0013762B"/>
    <w:rsid w:val="00142A71"/>
    <w:rsid w:val="00142FF6"/>
    <w:rsid w:val="00143D0A"/>
    <w:rsid w:val="00143E3F"/>
    <w:rsid w:val="001462BD"/>
    <w:rsid w:val="001464E6"/>
    <w:rsid w:val="00147401"/>
    <w:rsid w:val="00150341"/>
    <w:rsid w:val="00151B59"/>
    <w:rsid w:val="00151F76"/>
    <w:rsid w:val="00152345"/>
    <w:rsid w:val="00152370"/>
    <w:rsid w:val="001528CA"/>
    <w:rsid w:val="00152BC5"/>
    <w:rsid w:val="00153353"/>
    <w:rsid w:val="00154F13"/>
    <w:rsid w:val="001564C3"/>
    <w:rsid w:val="00160076"/>
    <w:rsid w:val="001608DE"/>
    <w:rsid w:val="0016091E"/>
    <w:rsid w:val="00160B8B"/>
    <w:rsid w:val="00160BEB"/>
    <w:rsid w:val="00161876"/>
    <w:rsid w:val="001632DC"/>
    <w:rsid w:val="0016682B"/>
    <w:rsid w:val="00166E36"/>
    <w:rsid w:val="00170182"/>
    <w:rsid w:val="00170794"/>
    <w:rsid w:val="00171051"/>
    <w:rsid w:val="0017114F"/>
    <w:rsid w:val="00173BB8"/>
    <w:rsid w:val="00173F05"/>
    <w:rsid w:val="00173FE5"/>
    <w:rsid w:val="00174950"/>
    <w:rsid w:val="00174C50"/>
    <w:rsid w:val="00174C54"/>
    <w:rsid w:val="00175570"/>
    <w:rsid w:val="001759C0"/>
    <w:rsid w:val="00175A7B"/>
    <w:rsid w:val="00175B14"/>
    <w:rsid w:val="0018034B"/>
    <w:rsid w:val="00180C0E"/>
    <w:rsid w:val="0018265D"/>
    <w:rsid w:val="00185181"/>
    <w:rsid w:val="00186B0E"/>
    <w:rsid w:val="0018785A"/>
    <w:rsid w:val="00190029"/>
    <w:rsid w:val="00191019"/>
    <w:rsid w:val="001918EB"/>
    <w:rsid w:val="00192FD9"/>
    <w:rsid w:val="0019477C"/>
    <w:rsid w:val="001954EA"/>
    <w:rsid w:val="0019588E"/>
    <w:rsid w:val="00196172"/>
    <w:rsid w:val="00197FCE"/>
    <w:rsid w:val="001A28F7"/>
    <w:rsid w:val="001A499F"/>
    <w:rsid w:val="001A52D8"/>
    <w:rsid w:val="001A610C"/>
    <w:rsid w:val="001A689C"/>
    <w:rsid w:val="001B1229"/>
    <w:rsid w:val="001B12CC"/>
    <w:rsid w:val="001B1775"/>
    <w:rsid w:val="001B18DD"/>
    <w:rsid w:val="001B1FA1"/>
    <w:rsid w:val="001B3530"/>
    <w:rsid w:val="001B6269"/>
    <w:rsid w:val="001B66C5"/>
    <w:rsid w:val="001B6F7C"/>
    <w:rsid w:val="001B7732"/>
    <w:rsid w:val="001C03EA"/>
    <w:rsid w:val="001C065D"/>
    <w:rsid w:val="001C10EB"/>
    <w:rsid w:val="001C12D4"/>
    <w:rsid w:val="001C2DD3"/>
    <w:rsid w:val="001C3AEC"/>
    <w:rsid w:val="001C4F1E"/>
    <w:rsid w:val="001C54BD"/>
    <w:rsid w:val="001C6EF3"/>
    <w:rsid w:val="001C7280"/>
    <w:rsid w:val="001C7900"/>
    <w:rsid w:val="001D05B3"/>
    <w:rsid w:val="001D0C46"/>
    <w:rsid w:val="001D1AA1"/>
    <w:rsid w:val="001D372F"/>
    <w:rsid w:val="001E50A2"/>
    <w:rsid w:val="001F0F8F"/>
    <w:rsid w:val="001F4DB5"/>
    <w:rsid w:val="001F6BDA"/>
    <w:rsid w:val="001F6FAA"/>
    <w:rsid w:val="0020441F"/>
    <w:rsid w:val="0020572F"/>
    <w:rsid w:val="00206000"/>
    <w:rsid w:val="00210CB5"/>
    <w:rsid w:val="00216E54"/>
    <w:rsid w:val="002234E9"/>
    <w:rsid w:val="002251FD"/>
    <w:rsid w:val="002259C2"/>
    <w:rsid w:val="00227056"/>
    <w:rsid w:val="00227CE9"/>
    <w:rsid w:val="00230225"/>
    <w:rsid w:val="00230603"/>
    <w:rsid w:val="002308C2"/>
    <w:rsid w:val="00232126"/>
    <w:rsid w:val="00232FD5"/>
    <w:rsid w:val="00233FEF"/>
    <w:rsid w:val="002345CE"/>
    <w:rsid w:val="00237DF6"/>
    <w:rsid w:val="00241858"/>
    <w:rsid w:val="002420B2"/>
    <w:rsid w:val="0024378C"/>
    <w:rsid w:val="00243BB6"/>
    <w:rsid w:val="00245238"/>
    <w:rsid w:val="00245321"/>
    <w:rsid w:val="0024751F"/>
    <w:rsid w:val="002503B2"/>
    <w:rsid w:val="00252D22"/>
    <w:rsid w:val="0025313C"/>
    <w:rsid w:val="002568E2"/>
    <w:rsid w:val="00256CAE"/>
    <w:rsid w:val="00256D49"/>
    <w:rsid w:val="002602DB"/>
    <w:rsid w:val="002606C7"/>
    <w:rsid w:val="0026506C"/>
    <w:rsid w:val="00265DCF"/>
    <w:rsid w:val="00267082"/>
    <w:rsid w:val="0026709F"/>
    <w:rsid w:val="00270F06"/>
    <w:rsid w:val="0027189A"/>
    <w:rsid w:val="00271919"/>
    <w:rsid w:val="00275D1F"/>
    <w:rsid w:val="00275EE5"/>
    <w:rsid w:val="0028040F"/>
    <w:rsid w:val="002811C8"/>
    <w:rsid w:val="002812F5"/>
    <w:rsid w:val="00281EA2"/>
    <w:rsid w:val="00283C29"/>
    <w:rsid w:val="00284D78"/>
    <w:rsid w:val="00286EA3"/>
    <w:rsid w:val="00287629"/>
    <w:rsid w:val="002877EE"/>
    <w:rsid w:val="00290B16"/>
    <w:rsid w:val="00292CB5"/>
    <w:rsid w:val="00293542"/>
    <w:rsid w:val="002935F9"/>
    <w:rsid w:val="00293CC2"/>
    <w:rsid w:val="00295C6B"/>
    <w:rsid w:val="00295CFA"/>
    <w:rsid w:val="00295F38"/>
    <w:rsid w:val="002A0AF7"/>
    <w:rsid w:val="002A24D9"/>
    <w:rsid w:val="002A4110"/>
    <w:rsid w:val="002A5849"/>
    <w:rsid w:val="002A617B"/>
    <w:rsid w:val="002A6B94"/>
    <w:rsid w:val="002B0BDC"/>
    <w:rsid w:val="002B138B"/>
    <w:rsid w:val="002B4995"/>
    <w:rsid w:val="002B77B8"/>
    <w:rsid w:val="002B77D8"/>
    <w:rsid w:val="002C119A"/>
    <w:rsid w:val="002C2A53"/>
    <w:rsid w:val="002C5042"/>
    <w:rsid w:val="002C55D1"/>
    <w:rsid w:val="002C6AEA"/>
    <w:rsid w:val="002C6F71"/>
    <w:rsid w:val="002C6FD2"/>
    <w:rsid w:val="002C7970"/>
    <w:rsid w:val="002D0EEC"/>
    <w:rsid w:val="002D1E0B"/>
    <w:rsid w:val="002D1E0F"/>
    <w:rsid w:val="002D2657"/>
    <w:rsid w:val="002D3758"/>
    <w:rsid w:val="002D3FD6"/>
    <w:rsid w:val="002D51F0"/>
    <w:rsid w:val="002D5F9C"/>
    <w:rsid w:val="002D66BB"/>
    <w:rsid w:val="002D6C93"/>
    <w:rsid w:val="002D773C"/>
    <w:rsid w:val="002D7A17"/>
    <w:rsid w:val="002E1357"/>
    <w:rsid w:val="002E22CC"/>
    <w:rsid w:val="002E3572"/>
    <w:rsid w:val="002E4A9D"/>
    <w:rsid w:val="002E667B"/>
    <w:rsid w:val="002E6E8C"/>
    <w:rsid w:val="002E6F8F"/>
    <w:rsid w:val="002F1592"/>
    <w:rsid w:val="002F1EDE"/>
    <w:rsid w:val="002F333C"/>
    <w:rsid w:val="002F4348"/>
    <w:rsid w:val="002F4DC1"/>
    <w:rsid w:val="002F6394"/>
    <w:rsid w:val="002F687F"/>
    <w:rsid w:val="00300B28"/>
    <w:rsid w:val="00303629"/>
    <w:rsid w:val="00303B71"/>
    <w:rsid w:val="00303BF4"/>
    <w:rsid w:val="0030626E"/>
    <w:rsid w:val="003069B2"/>
    <w:rsid w:val="00307FDA"/>
    <w:rsid w:val="003103E5"/>
    <w:rsid w:val="0031117E"/>
    <w:rsid w:val="0031195F"/>
    <w:rsid w:val="00313805"/>
    <w:rsid w:val="003143E1"/>
    <w:rsid w:val="00317C24"/>
    <w:rsid w:val="0032031C"/>
    <w:rsid w:val="00325A09"/>
    <w:rsid w:val="00325AA2"/>
    <w:rsid w:val="00332D5F"/>
    <w:rsid w:val="003332ED"/>
    <w:rsid w:val="0033468E"/>
    <w:rsid w:val="003364B1"/>
    <w:rsid w:val="00340194"/>
    <w:rsid w:val="003409C3"/>
    <w:rsid w:val="003432B1"/>
    <w:rsid w:val="0034567C"/>
    <w:rsid w:val="00345F7F"/>
    <w:rsid w:val="003461EE"/>
    <w:rsid w:val="00346533"/>
    <w:rsid w:val="003474CB"/>
    <w:rsid w:val="00347758"/>
    <w:rsid w:val="0035028C"/>
    <w:rsid w:val="00350456"/>
    <w:rsid w:val="00350E3A"/>
    <w:rsid w:val="0035151A"/>
    <w:rsid w:val="00351994"/>
    <w:rsid w:val="00351A14"/>
    <w:rsid w:val="00351B04"/>
    <w:rsid w:val="00352198"/>
    <w:rsid w:val="00354DE0"/>
    <w:rsid w:val="0035520B"/>
    <w:rsid w:val="00355B10"/>
    <w:rsid w:val="0035657B"/>
    <w:rsid w:val="00356987"/>
    <w:rsid w:val="00360C15"/>
    <w:rsid w:val="0036133D"/>
    <w:rsid w:val="00364D7E"/>
    <w:rsid w:val="0036558A"/>
    <w:rsid w:val="00371138"/>
    <w:rsid w:val="00372207"/>
    <w:rsid w:val="00372DA0"/>
    <w:rsid w:val="00373BA2"/>
    <w:rsid w:val="00376E6F"/>
    <w:rsid w:val="003776F1"/>
    <w:rsid w:val="00380F88"/>
    <w:rsid w:val="00383E49"/>
    <w:rsid w:val="003841B2"/>
    <w:rsid w:val="003877CC"/>
    <w:rsid w:val="00393445"/>
    <w:rsid w:val="003938BE"/>
    <w:rsid w:val="0039475C"/>
    <w:rsid w:val="00395D73"/>
    <w:rsid w:val="00395D91"/>
    <w:rsid w:val="00397159"/>
    <w:rsid w:val="003A1D04"/>
    <w:rsid w:val="003A2D27"/>
    <w:rsid w:val="003A3584"/>
    <w:rsid w:val="003A36BC"/>
    <w:rsid w:val="003A3A78"/>
    <w:rsid w:val="003A4F01"/>
    <w:rsid w:val="003A5903"/>
    <w:rsid w:val="003A6168"/>
    <w:rsid w:val="003A6A72"/>
    <w:rsid w:val="003B3439"/>
    <w:rsid w:val="003B36A7"/>
    <w:rsid w:val="003B452D"/>
    <w:rsid w:val="003B499F"/>
    <w:rsid w:val="003B4F5C"/>
    <w:rsid w:val="003C0724"/>
    <w:rsid w:val="003C199A"/>
    <w:rsid w:val="003C2B0D"/>
    <w:rsid w:val="003C43B2"/>
    <w:rsid w:val="003C47B5"/>
    <w:rsid w:val="003C51FE"/>
    <w:rsid w:val="003C52B7"/>
    <w:rsid w:val="003C6769"/>
    <w:rsid w:val="003D0419"/>
    <w:rsid w:val="003D10A8"/>
    <w:rsid w:val="003D24C2"/>
    <w:rsid w:val="003D2581"/>
    <w:rsid w:val="003D2898"/>
    <w:rsid w:val="003D348E"/>
    <w:rsid w:val="003D44A3"/>
    <w:rsid w:val="003D4522"/>
    <w:rsid w:val="003D54F7"/>
    <w:rsid w:val="003D69B7"/>
    <w:rsid w:val="003D794C"/>
    <w:rsid w:val="003D7E67"/>
    <w:rsid w:val="003E10F9"/>
    <w:rsid w:val="003E2086"/>
    <w:rsid w:val="003E4232"/>
    <w:rsid w:val="003E51E3"/>
    <w:rsid w:val="003E597F"/>
    <w:rsid w:val="003F319C"/>
    <w:rsid w:val="003F3890"/>
    <w:rsid w:val="003F425E"/>
    <w:rsid w:val="003F6AF9"/>
    <w:rsid w:val="0040084D"/>
    <w:rsid w:val="004011F2"/>
    <w:rsid w:val="004035F6"/>
    <w:rsid w:val="00403C7B"/>
    <w:rsid w:val="00404135"/>
    <w:rsid w:val="00404AF3"/>
    <w:rsid w:val="00404C00"/>
    <w:rsid w:val="004075C8"/>
    <w:rsid w:val="004078F2"/>
    <w:rsid w:val="00411340"/>
    <w:rsid w:val="00413FED"/>
    <w:rsid w:val="00415943"/>
    <w:rsid w:val="00416135"/>
    <w:rsid w:val="004163BE"/>
    <w:rsid w:val="00416CA5"/>
    <w:rsid w:val="004175CE"/>
    <w:rsid w:val="00420108"/>
    <w:rsid w:val="00420140"/>
    <w:rsid w:val="0042088A"/>
    <w:rsid w:val="00421CCC"/>
    <w:rsid w:val="00424374"/>
    <w:rsid w:val="0042493F"/>
    <w:rsid w:val="00424E2B"/>
    <w:rsid w:val="00425503"/>
    <w:rsid w:val="0042742A"/>
    <w:rsid w:val="0043057D"/>
    <w:rsid w:val="00432681"/>
    <w:rsid w:val="004326D5"/>
    <w:rsid w:val="00433EBC"/>
    <w:rsid w:val="0043428C"/>
    <w:rsid w:val="004358A2"/>
    <w:rsid w:val="00435F6A"/>
    <w:rsid w:val="00437B17"/>
    <w:rsid w:val="00440818"/>
    <w:rsid w:val="00441A31"/>
    <w:rsid w:val="00444C9F"/>
    <w:rsid w:val="00446355"/>
    <w:rsid w:val="004465B3"/>
    <w:rsid w:val="0045164C"/>
    <w:rsid w:val="00452346"/>
    <w:rsid w:val="00452DAF"/>
    <w:rsid w:val="004544D2"/>
    <w:rsid w:val="00454605"/>
    <w:rsid w:val="00454A3D"/>
    <w:rsid w:val="00455851"/>
    <w:rsid w:val="00455BE0"/>
    <w:rsid w:val="00456110"/>
    <w:rsid w:val="00457987"/>
    <w:rsid w:val="004619D2"/>
    <w:rsid w:val="00467AE6"/>
    <w:rsid w:val="004702D9"/>
    <w:rsid w:val="00471835"/>
    <w:rsid w:val="0047221A"/>
    <w:rsid w:val="00472CED"/>
    <w:rsid w:val="004731F1"/>
    <w:rsid w:val="004745EA"/>
    <w:rsid w:val="004747B6"/>
    <w:rsid w:val="00476163"/>
    <w:rsid w:val="00477693"/>
    <w:rsid w:val="00477FDF"/>
    <w:rsid w:val="0048027A"/>
    <w:rsid w:val="00481A89"/>
    <w:rsid w:val="00483254"/>
    <w:rsid w:val="004852D1"/>
    <w:rsid w:val="00485E4B"/>
    <w:rsid w:val="004862E2"/>
    <w:rsid w:val="00486CF3"/>
    <w:rsid w:val="00486FB7"/>
    <w:rsid w:val="00490370"/>
    <w:rsid w:val="00492A4D"/>
    <w:rsid w:val="00492CE2"/>
    <w:rsid w:val="00496374"/>
    <w:rsid w:val="004A1078"/>
    <w:rsid w:val="004A2F9C"/>
    <w:rsid w:val="004A3364"/>
    <w:rsid w:val="004A44A8"/>
    <w:rsid w:val="004A7AF7"/>
    <w:rsid w:val="004B0FE4"/>
    <w:rsid w:val="004B2DCB"/>
    <w:rsid w:val="004B4042"/>
    <w:rsid w:val="004B44E1"/>
    <w:rsid w:val="004B4EAF"/>
    <w:rsid w:val="004B52A0"/>
    <w:rsid w:val="004B5882"/>
    <w:rsid w:val="004B656D"/>
    <w:rsid w:val="004B7B8D"/>
    <w:rsid w:val="004C0345"/>
    <w:rsid w:val="004C0E2E"/>
    <w:rsid w:val="004C22AA"/>
    <w:rsid w:val="004C3106"/>
    <w:rsid w:val="004C39D7"/>
    <w:rsid w:val="004C4045"/>
    <w:rsid w:val="004C5CA2"/>
    <w:rsid w:val="004C60F7"/>
    <w:rsid w:val="004C7A89"/>
    <w:rsid w:val="004D02A9"/>
    <w:rsid w:val="004D02DF"/>
    <w:rsid w:val="004D1AE4"/>
    <w:rsid w:val="004D3A62"/>
    <w:rsid w:val="004D3D89"/>
    <w:rsid w:val="004D40C2"/>
    <w:rsid w:val="004D43AA"/>
    <w:rsid w:val="004D75DA"/>
    <w:rsid w:val="004E0FB7"/>
    <w:rsid w:val="004E278F"/>
    <w:rsid w:val="004E31C4"/>
    <w:rsid w:val="004E70E6"/>
    <w:rsid w:val="004F1EB6"/>
    <w:rsid w:val="004F2E64"/>
    <w:rsid w:val="004F3BE8"/>
    <w:rsid w:val="004F4FCA"/>
    <w:rsid w:val="004F5725"/>
    <w:rsid w:val="005008B1"/>
    <w:rsid w:val="005010EF"/>
    <w:rsid w:val="00501356"/>
    <w:rsid w:val="00501613"/>
    <w:rsid w:val="005017D1"/>
    <w:rsid w:val="00502522"/>
    <w:rsid w:val="0050339D"/>
    <w:rsid w:val="00503E59"/>
    <w:rsid w:val="00505F80"/>
    <w:rsid w:val="005067FD"/>
    <w:rsid w:val="00507700"/>
    <w:rsid w:val="0051266E"/>
    <w:rsid w:val="00513DEF"/>
    <w:rsid w:val="0051594B"/>
    <w:rsid w:val="0051769C"/>
    <w:rsid w:val="00517A93"/>
    <w:rsid w:val="005205EF"/>
    <w:rsid w:val="00520936"/>
    <w:rsid w:val="00521DEA"/>
    <w:rsid w:val="0052435A"/>
    <w:rsid w:val="0052498B"/>
    <w:rsid w:val="0052528F"/>
    <w:rsid w:val="005259C5"/>
    <w:rsid w:val="00526F60"/>
    <w:rsid w:val="005270C3"/>
    <w:rsid w:val="00530FF5"/>
    <w:rsid w:val="005328C6"/>
    <w:rsid w:val="00532C48"/>
    <w:rsid w:val="00534535"/>
    <w:rsid w:val="00534A7E"/>
    <w:rsid w:val="00536279"/>
    <w:rsid w:val="00536375"/>
    <w:rsid w:val="00541552"/>
    <w:rsid w:val="005421C2"/>
    <w:rsid w:val="00544068"/>
    <w:rsid w:val="0054588C"/>
    <w:rsid w:val="005460FD"/>
    <w:rsid w:val="0054686F"/>
    <w:rsid w:val="00553919"/>
    <w:rsid w:val="00556B02"/>
    <w:rsid w:val="00556FF3"/>
    <w:rsid w:val="00557380"/>
    <w:rsid w:val="005573D8"/>
    <w:rsid w:val="00560229"/>
    <w:rsid w:val="0056045B"/>
    <w:rsid w:val="00561970"/>
    <w:rsid w:val="00561EDE"/>
    <w:rsid w:val="00564128"/>
    <w:rsid w:val="00564AF4"/>
    <w:rsid w:val="00565944"/>
    <w:rsid w:val="0056620D"/>
    <w:rsid w:val="00566559"/>
    <w:rsid w:val="00573CE5"/>
    <w:rsid w:val="00575B7B"/>
    <w:rsid w:val="00576BBA"/>
    <w:rsid w:val="0057742D"/>
    <w:rsid w:val="00577FA3"/>
    <w:rsid w:val="00580304"/>
    <w:rsid w:val="00581497"/>
    <w:rsid w:val="005817BD"/>
    <w:rsid w:val="005824FE"/>
    <w:rsid w:val="005826A9"/>
    <w:rsid w:val="00582DCD"/>
    <w:rsid w:val="005850E0"/>
    <w:rsid w:val="00585274"/>
    <w:rsid w:val="00585F44"/>
    <w:rsid w:val="005860C2"/>
    <w:rsid w:val="00587687"/>
    <w:rsid w:val="005876F1"/>
    <w:rsid w:val="00591650"/>
    <w:rsid w:val="0059170B"/>
    <w:rsid w:val="005920D3"/>
    <w:rsid w:val="0059360D"/>
    <w:rsid w:val="00593851"/>
    <w:rsid w:val="00593874"/>
    <w:rsid w:val="00593A3B"/>
    <w:rsid w:val="00595550"/>
    <w:rsid w:val="005976D6"/>
    <w:rsid w:val="00597D47"/>
    <w:rsid w:val="005A3711"/>
    <w:rsid w:val="005A37D9"/>
    <w:rsid w:val="005A4C40"/>
    <w:rsid w:val="005A555D"/>
    <w:rsid w:val="005A5588"/>
    <w:rsid w:val="005A730C"/>
    <w:rsid w:val="005B276B"/>
    <w:rsid w:val="005B286D"/>
    <w:rsid w:val="005B2BCA"/>
    <w:rsid w:val="005B3A68"/>
    <w:rsid w:val="005B5431"/>
    <w:rsid w:val="005B5DF8"/>
    <w:rsid w:val="005B7920"/>
    <w:rsid w:val="005C11A1"/>
    <w:rsid w:val="005C2587"/>
    <w:rsid w:val="005C2FB3"/>
    <w:rsid w:val="005C59C6"/>
    <w:rsid w:val="005C7901"/>
    <w:rsid w:val="005D0CE7"/>
    <w:rsid w:val="005D1C0A"/>
    <w:rsid w:val="005D286F"/>
    <w:rsid w:val="005D62FE"/>
    <w:rsid w:val="005D6893"/>
    <w:rsid w:val="005D7A04"/>
    <w:rsid w:val="005E1042"/>
    <w:rsid w:val="005E2C02"/>
    <w:rsid w:val="005E41F4"/>
    <w:rsid w:val="005E499E"/>
    <w:rsid w:val="005E5714"/>
    <w:rsid w:val="005F0F5A"/>
    <w:rsid w:val="005F1F75"/>
    <w:rsid w:val="005F2A3A"/>
    <w:rsid w:val="005F4BCF"/>
    <w:rsid w:val="005F5B33"/>
    <w:rsid w:val="005F7F18"/>
    <w:rsid w:val="005F7F42"/>
    <w:rsid w:val="006010EF"/>
    <w:rsid w:val="0060246C"/>
    <w:rsid w:val="00602873"/>
    <w:rsid w:val="006038BD"/>
    <w:rsid w:val="006038D8"/>
    <w:rsid w:val="00603FCE"/>
    <w:rsid w:val="006045B5"/>
    <w:rsid w:val="00604CD0"/>
    <w:rsid w:val="00605CCD"/>
    <w:rsid w:val="00610E45"/>
    <w:rsid w:val="00611D31"/>
    <w:rsid w:val="00612158"/>
    <w:rsid w:val="00612C7C"/>
    <w:rsid w:val="006131F0"/>
    <w:rsid w:val="00613534"/>
    <w:rsid w:val="00613767"/>
    <w:rsid w:val="00614493"/>
    <w:rsid w:val="006157F5"/>
    <w:rsid w:val="00615AE6"/>
    <w:rsid w:val="00621354"/>
    <w:rsid w:val="00622360"/>
    <w:rsid w:val="00622C83"/>
    <w:rsid w:val="00623238"/>
    <w:rsid w:val="00623EB4"/>
    <w:rsid w:val="00624E56"/>
    <w:rsid w:val="0062686E"/>
    <w:rsid w:val="00626CC1"/>
    <w:rsid w:val="00630116"/>
    <w:rsid w:val="006309C6"/>
    <w:rsid w:val="00631267"/>
    <w:rsid w:val="00631627"/>
    <w:rsid w:val="00631E58"/>
    <w:rsid w:val="00632AFE"/>
    <w:rsid w:val="00633285"/>
    <w:rsid w:val="006346E1"/>
    <w:rsid w:val="00634A30"/>
    <w:rsid w:val="00636255"/>
    <w:rsid w:val="00636B2F"/>
    <w:rsid w:val="00637E02"/>
    <w:rsid w:val="00641266"/>
    <w:rsid w:val="006416A3"/>
    <w:rsid w:val="0064297B"/>
    <w:rsid w:val="0064309A"/>
    <w:rsid w:val="00643BA5"/>
    <w:rsid w:val="006455B5"/>
    <w:rsid w:val="006456CA"/>
    <w:rsid w:val="00645C34"/>
    <w:rsid w:val="006460B2"/>
    <w:rsid w:val="006464AA"/>
    <w:rsid w:val="00651445"/>
    <w:rsid w:val="00651DA4"/>
    <w:rsid w:val="006603AE"/>
    <w:rsid w:val="00660BBB"/>
    <w:rsid w:val="006633A2"/>
    <w:rsid w:val="0066362C"/>
    <w:rsid w:val="00663B31"/>
    <w:rsid w:val="00663FCD"/>
    <w:rsid w:val="00664535"/>
    <w:rsid w:val="00664DA3"/>
    <w:rsid w:val="00665B44"/>
    <w:rsid w:val="00666B84"/>
    <w:rsid w:val="00666F46"/>
    <w:rsid w:val="00673722"/>
    <w:rsid w:val="0067396D"/>
    <w:rsid w:val="00674AE7"/>
    <w:rsid w:val="00676550"/>
    <w:rsid w:val="00676D6B"/>
    <w:rsid w:val="00677973"/>
    <w:rsid w:val="00677C28"/>
    <w:rsid w:val="00680149"/>
    <w:rsid w:val="00680BB3"/>
    <w:rsid w:val="00680BD1"/>
    <w:rsid w:val="006818D3"/>
    <w:rsid w:val="00681B9E"/>
    <w:rsid w:val="006826D1"/>
    <w:rsid w:val="00682C1A"/>
    <w:rsid w:val="00683312"/>
    <w:rsid w:val="00684EE3"/>
    <w:rsid w:val="00691AEC"/>
    <w:rsid w:val="006921A8"/>
    <w:rsid w:val="0069229D"/>
    <w:rsid w:val="00692B7A"/>
    <w:rsid w:val="00692BCB"/>
    <w:rsid w:val="006947B3"/>
    <w:rsid w:val="006969EA"/>
    <w:rsid w:val="0069751A"/>
    <w:rsid w:val="00697E8D"/>
    <w:rsid w:val="006A0A04"/>
    <w:rsid w:val="006A1B6E"/>
    <w:rsid w:val="006A4547"/>
    <w:rsid w:val="006A499A"/>
    <w:rsid w:val="006B08C7"/>
    <w:rsid w:val="006B0ACB"/>
    <w:rsid w:val="006B12E8"/>
    <w:rsid w:val="006B1BD2"/>
    <w:rsid w:val="006B1FE1"/>
    <w:rsid w:val="006B4994"/>
    <w:rsid w:val="006B6010"/>
    <w:rsid w:val="006B72A8"/>
    <w:rsid w:val="006B7624"/>
    <w:rsid w:val="006B7988"/>
    <w:rsid w:val="006C090B"/>
    <w:rsid w:val="006C14FE"/>
    <w:rsid w:val="006C18B0"/>
    <w:rsid w:val="006C1CC7"/>
    <w:rsid w:val="006C216A"/>
    <w:rsid w:val="006C3010"/>
    <w:rsid w:val="006C4210"/>
    <w:rsid w:val="006C4FC5"/>
    <w:rsid w:val="006C5A66"/>
    <w:rsid w:val="006C678A"/>
    <w:rsid w:val="006C7149"/>
    <w:rsid w:val="006C784A"/>
    <w:rsid w:val="006D095A"/>
    <w:rsid w:val="006D1C22"/>
    <w:rsid w:val="006D2F7D"/>
    <w:rsid w:val="006D3A02"/>
    <w:rsid w:val="006D4844"/>
    <w:rsid w:val="006D58CD"/>
    <w:rsid w:val="006D6625"/>
    <w:rsid w:val="006D7409"/>
    <w:rsid w:val="006E3AB6"/>
    <w:rsid w:val="006E43C0"/>
    <w:rsid w:val="006E45A5"/>
    <w:rsid w:val="006E460E"/>
    <w:rsid w:val="006E531D"/>
    <w:rsid w:val="006F1B31"/>
    <w:rsid w:val="006F1FD1"/>
    <w:rsid w:val="006F2A62"/>
    <w:rsid w:val="006F2E07"/>
    <w:rsid w:val="006F3888"/>
    <w:rsid w:val="006F3FCB"/>
    <w:rsid w:val="006F42EB"/>
    <w:rsid w:val="006F43A5"/>
    <w:rsid w:val="006F5516"/>
    <w:rsid w:val="006F7612"/>
    <w:rsid w:val="006F7D68"/>
    <w:rsid w:val="006F7F31"/>
    <w:rsid w:val="00702C48"/>
    <w:rsid w:val="00703783"/>
    <w:rsid w:val="0070452C"/>
    <w:rsid w:val="0070516B"/>
    <w:rsid w:val="00705D1A"/>
    <w:rsid w:val="00711DA1"/>
    <w:rsid w:val="00712F91"/>
    <w:rsid w:val="007139CE"/>
    <w:rsid w:val="007145A1"/>
    <w:rsid w:val="00714722"/>
    <w:rsid w:val="00714A69"/>
    <w:rsid w:val="007154AC"/>
    <w:rsid w:val="00716385"/>
    <w:rsid w:val="007179F6"/>
    <w:rsid w:val="007206D7"/>
    <w:rsid w:val="007212F3"/>
    <w:rsid w:val="00721A28"/>
    <w:rsid w:val="00722923"/>
    <w:rsid w:val="007229B8"/>
    <w:rsid w:val="00722F18"/>
    <w:rsid w:val="00723108"/>
    <w:rsid w:val="00723124"/>
    <w:rsid w:val="0072411E"/>
    <w:rsid w:val="007249F0"/>
    <w:rsid w:val="0072556F"/>
    <w:rsid w:val="00725924"/>
    <w:rsid w:val="00726705"/>
    <w:rsid w:val="00727529"/>
    <w:rsid w:val="007277EA"/>
    <w:rsid w:val="007309FA"/>
    <w:rsid w:val="007320EE"/>
    <w:rsid w:val="00734371"/>
    <w:rsid w:val="0073771E"/>
    <w:rsid w:val="00737CA3"/>
    <w:rsid w:val="00740AB0"/>
    <w:rsid w:val="00741F4C"/>
    <w:rsid w:val="00744DFB"/>
    <w:rsid w:val="00745C85"/>
    <w:rsid w:val="00746A8F"/>
    <w:rsid w:val="007475F8"/>
    <w:rsid w:val="007527CF"/>
    <w:rsid w:val="00753CC6"/>
    <w:rsid w:val="00754AF1"/>
    <w:rsid w:val="00755193"/>
    <w:rsid w:val="00755280"/>
    <w:rsid w:val="007553EB"/>
    <w:rsid w:val="00755423"/>
    <w:rsid w:val="007572B4"/>
    <w:rsid w:val="007573B8"/>
    <w:rsid w:val="007578C7"/>
    <w:rsid w:val="00757C49"/>
    <w:rsid w:val="007618C6"/>
    <w:rsid w:val="00761E94"/>
    <w:rsid w:val="007627EA"/>
    <w:rsid w:val="00763344"/>
    <w:rsid w:val="0076337B"/>
    <w:rsid w:val="007637E7"/>
    <w:rsid w:val="00764E87"/>
    <w:rsid w:val="00765333"/>
    <w:rsid w:val="00765755"/>
    <w:rsid w:val="00765766"/>
    <w:rsid w:val="007659D1"/>
    <w:rsid w:val="00765BC7"/>
    <w:rsid w:val="00766C3E"/>
    <w:rsid w:val="00767535"/>
    <w:rsid w:val="00771D2D"/>
    <w:rsid w:val="00772616"/>
    <w:rsid w:val="00772F2E"/>
    <w:rsid w:val="00774360"/>
    <w:rsid w:val="0077448A"/>
    <w:rsid w:val="00774B9E"/>
    <w:rsid w:val="007763AA"/>
    <w:rsid w:val="00776A05"/>
    <w:rsid w:val="007774B5"/>
    <w:rsid w:val="007806A1"/>
    <w:rsid w:val="007829EF"/>
    <w:rsid w:val="0078396F"/>
    <w:rsid w:val="00784290"/>
    <w:rsid w:val="00784FFC"/>
    <w:rsid w:val="0078581B"/>
    <w:rsid w:val="007858FC"/>
    <w:rsid w:val="00785972"/>
    <w:rsid w:val="00785E61"/>
    <w:rsid w:val="00787B17"/>
    <w:rsid w:val="00790AE7"/>
    <w:rsid w:val="00792481"/>
    <w:rsid w:val="00794CE1"/>
    <w:rsid w:val="00795E38"/>
    <w:rsid w:val="00796146"/>
    <w:rsid w:val="007A1969"/>
    <w:rsid w:val="007A1A31"/>
    <w:rsid w:val="007A2CFD"/>
    <w:rsid w:val="007A4DEC"/>
    <w:rsid w:val="007A5032"/>
    <w:rsid w:val="007A5F7B"/>
    <w:rsid w:val="007A6367"/>
    <w:rsid w:val="007A7E6F"/>
    <w:rsid w:val="007A7E7B"/>
    <w:rsid w:val="007A7F61"/>
    <w:rsid w:val="007B003D"/>
    <w:rsid w:val="007B0506"/>
    <w:rsid w:val="007B146C"/>
    <w:rsid w:val="007B16EB"/>
    <w:rsid w:val="007B1F41"/>
    <w:rsid w:val="007B52A5"/>
    <w:rsid w:val="007B5C3F"/>
    <w:rsid w:val="007B6C70"/>
    <w:rsid w:val="007C1075"/>
    <w:rsid w:val="007C247E"/>
    <w:rsid w:val="007C4755"/>
    <w:rsid w:val="007C4EFE"/>
    <w:rsid w:val="007C5F23"/>
    <w:rsid w:val="007C66D7"/>
    <w:rsid w:val="007D145F"/>
    <w:rsid w:val="007D1FCB"/>
    <w:rsid w:val="007D3C7B"/>
    <w:rsid w:val="007D3CAD"/>
    <w:rsid w:val="007D42BB"/>
    <w:rsid w:val="007D4CFC"/>
    <w:rsid w:val="007D57DE"/>
    <w:rsid w:val="007E154C"/>
    <w:rsid w:val="007E45D9"/>
    <w:rsid w:val="007E60B1"/>
    <w:rsid w:val="007E7253"/>
    <w:rsid w:val="007E7722"/>
    <w:rsid w:val="007E7A82"/>
    <w:rsid w:val="007F00F7"/>
    <w:rsid w:val="007F1B1C"/>
    <w:rsid w:val="007F1BBC"/>
    <w:rsid w:val="007F3042"/>
    <w:rsid w:val="007F3277"/>
    <w:rsid w:val="007F5AB2"/>
    <w:rsid w:val="007F5ABD"/>
    <w:rsid w:val="007F65E7"/>
    <w:rsid w:val="007F6F55"/>
    <w:rsid w:val="007F7265"/>
    <w:rsid w:val="00803852"/>
    <w:rsid w:val="0080454B"/>
    <w:rsid w:val="00805335"/>
    <w:rsid w:val="0081004B"/>
    <w:rsid w:val="00813667"/>
    <w:rsid w:val="00813ADB"/>
    <w:rsid w:val="00813E5A"/>
    <w:rsid w:val="00815E9D"/>
    <w:rsid w:val="00815F29"/>
    <w:rsid w:val="0082133E"/>
    <w:rsid w:val="0082541A"/>
    <w:rsid w:val="00825C64"/>
    <w:rsid w:val="00831D88"/>
    <w:rsid w:val="0083200E"/>
    <w:rsid w:val="0083285F"/>
    <w:rsid w:val="00832E1A"/>
    <w:rsid w:val="00840089"/>
    <w:rsid w:val="0084045E"/>
    <w:rsid w:val="00841577"/>
    <w:rsid w:val="00841960"/>
    <w:rsid w:val="00841D83"/>
    <w:rsid w:val="0084237F"/>
    <w:rsid w:val="0084461B"/>
    <w:rsid w:val="00844FC1"/>
    <w:rsid w:val="00845BD6"/>
    <w:rsid w:val="00845FB7"/>
    <w:rsid w:val="008511F4"/>
    <w:rsid w:val="00852193"/>
    <w:rsid w:val="008528C0"/>
    <w:rsid w:val="00853578"/>
    <w:rsid w:val="00853C4F"/>
    <w:rsid w:val="00853D57"/>
    <w:rsid w:val="0085433C"/>
    <w:rsid w:val="0086061D"/>
    <w:rsid w:val="00863306"/>
    <w:rsid w:val="00867059"/>
    <w:rsid w:val="008677CE"/>
    <w:rsid w:val="0087173B"/>
    <w:rsid w:val="0087311A"/>
    <w:rsid w:val="008747C6"/>
    <w:rsid w:val="00877315"/>
    <w:rsid w:val="00877EAB"/>
    <w:rsid w:val="00880F8E"/>
    <w:rsid w:val="00881317"/>
    <w:rsid w:val="00882396"/>
    <w:rsid w:val="00882E58"/>
    <w:rsid w:val="00883764"/>
    <w:rsid w:val="00885434"/>
    <w:rsid w:val="00886421"/>
    <w:rsid w:val="00886C61"/>
    <w:rsid w:val="0088734E"/>
    <w:rsid w:val="008873F3"/>
    <w:rsid w:val="008877F9"/>
    <w:rsid w:val="008907C3"/>
    <w:rsid w:val="0089191D"/>
    <w:rsid w:val="008955DE"/>
    <w:rsid w:val="008978A7"/>
    <w:rsid w:val="008A0141"/>
    <w:rsid w:val="008A1C0B"/>
    <w:rsid w:val="008A31A5"/>
    <w:rsid w:val="008A3697"/>
    <w:rsid w:val="008A4FB5"/>
    <w:rsid w:val="008A573A"/>
    <w:rsid w:val="008B224D"/>
    <w:rsid w:val="008B2ADC"/>
    <w:rsid w:val="008B2F43"/>
    <w:rsid w:val="008B3F97"/>
    <w:rsid w:val="008B4AA2"/>
    <w:rsid w:val="008B61FB"/>
    <w:rsid w:val="008B64C6"/>
    <w:rsid w:val="008B6D54"/>
    <w:rsid w:val="008B6DB2"/>
    <w:rsid w:val="008B745A"/>
    <w:rsid w:val="008B754C"/>
    <w:rsid w:val="008C060C"/>
    <w:rsid w:val="008C10A9"/>
    <w:rsid w:val="008C1CF9"/>
    <w:rsid w:val="008C1E00"/>
    <w:rsid w:val="008C24E7"/>
    <w:rsid w:val="008C27D7"/>
    <w:rsid w:val="008C3535"/>
    <w:rsid w:val="008C3ADC"/>
    <w:rsid w:val="008C4176"/>
    <w:rsid w:val="008C791E"/>
    <w:rsid w:val="008D13D2"/>
    <w:rsid w:val="008D1F1E"/>
    <w:rsid w:val="008D2949"/>
    <w:rsid w:val="008D38DD"/>
    <w:rsid w:val="008D71D0"/>
    <w:rsid w:val="008D7CB4"/>
    <w:rsid w:val="008E0D6A"/>
    <w:rsid w:val="008E134C"/>
    <w:rsid w:val="008E1D50"/>
    <w:rsid w:val="008E2A84"/>
    <w:rsid w:val="008E3CF9"/>
    <w:rsid w:val="008E540F"/>
    <w:rsid w:val="008E5774"/>
    <w:rsid w:val="008E5E5B"/>
    <w:rsid w:val="008E6173"/>
    <w:rsid w:val="008E62D5"/>
    <w:rsid w:val="008F01B0"/>
    <w:rsid w:val="008F4CBA"/>
    <w:rsid w:val="008F5EE0"/>
    <w:rsid w:val="008F6851"/>
    <w:rsid w:val="00903C64"/>
    <w:rsid w:val="00905142"/>
    <w:rsid w:val="00906A00"/>
    <w:rsid w:val="0090736E"/>
    <w:rsid w:val="0090765C"/>
    <w:rsid w:val="0090791E"/>
    <w:rsid w:val="00907C50"/>
    <w:rsid w:val="00907DFE"/>
    <w:rsid w:val="009102E9"/>
    <w:rsid w:val="00912650"/>
    <w:rsid w:val="00912D53"/>
    <w:rsid w:val="00913D08"/>
    <w:rsid w:val="00914410"/>
    <w:rsid w:val="00914490"/>
    <w:rsid w:val="00914B65"/>
    <w:rsid w:val="009160C4"/>
    <w:rsid w:val="009163FD"/>
    <w:rsid w:val="00916D63"/>
    <w:rsid w:val="00917B12"/>
    <w:rsid w:val="00917BFC"/>
    <w:rsid w:val="009210D4"/>
    <w:rsid w:val="009220E5"/>
    <w:rsid w:val="009221DE"/>
    <w:rsid w:val="009228BD"/>
    <w:rsid w:val="009230C9"/>
    <w:rsid w:val="00923E27"/>
    <w:rsid w:val="0092469F"/>
    <w:rsid w:val="00924DAB"/>
    <w:rsid w:val="00924DFD"/>
    <w:rsid w:val="00924F4B"/>
    <w:rsid w:val="00926E5F"/>
    <w:rsid w:val="00926EDB"/>
    <w:rsid w:val="00931A86"/>
    <w:rsid w:val="00931CFF"/>
    <w:rsid w:val="0093275A"/>
    <w:rsid w:val="00933129"/>
    <w:rsid w:val="00933F6C"/>
    <w:rsid w:val="00934323"/>
    <w:rsid w:val="009350AE"/>
    <w:rsid w:val="00936EC1"/>
    <w:rsid w:val="00937CD7"/>
    <w:rsid w:val="00937CFB"/>
    <w:rsid w:val="0094071B"/>
    <w:rsid w:val="00940C9C"/>
    <w:rsid w:val="00941F50"/>
    <w:rsid w:val="009423F5"/>
    <w:rsid w:val="00943222"/>
    <w:rsid w:val="00944568"/>
    <w:rsid w:val="00944835"/>
    <w:rsid w:val="00944EF0"/>
    <w:rsid w:val="00944F22"/>
    <w:rsid w:val="0094615C"/>
    <w:rsid w:val="009469D8"/>
    <w:rsid w:val="00950D46"/>
    <w:rsid w:val="009513A1"/>
    <w:rsid w:val="009513CD"/>
    <w:rsid w:val="00951417"/>
    <w:rsid w:val="00951660"/>
    <w:rsid w:val="00951C5D"/>
    <w:rsid w:val="00952219"/>
    <w:rsid w:val="009528EF"/>
    <w:rsid w:val="00952E1B"/>
    <w:rsid w:val="00953007"/>
    <w:rsid w:val="00954059"/>
    <w:rsid w:val="009567E1"/>
    <w:rsid w:val="0095774C"/>
    <w:rsid w:val="00957E70"/>
    <w:rsid w:val="00960302"/>
    <w:rsid w:val="009606A9"/>
    <w:rsid w:val="00960DAD"/>
    <w:rsid w:val="00961729"/>
    <w:rsid w:val="0096252D"/>
    <w:rsid w:val="00963777"/>
    <w:rsid w:val="009663FE"/>
    <w:rsid w:val="00967097"/>
    <w:rsid w:val="009678A7"/>
    <w:rsid w:val="00967D66"/>
    <w:rsid w:val="00967D91"/>
    <w:rsid w:val="00970222"/>
    <w:rsid w:val="00971ED2"/>
    <w:rsid w:val="00972097"/>
    <w:rsid w:val="00973279"/>
    <w:rsid w:val="00973AA9"/>
    <w:rsid w:val="00973B34"/>
    <w:rsid w:val="009743B3"/>
    <w:rsid w:val="00974E7E"/>
    <w:rsid w:val="009755CC"/>
    <w:rsid w:val="00975631"/>
    <w:rsid w:val="009758C0"/>
    <w:rsid w:val="00975A0B"/>
    <w:rsid w:val="00975D33"/>
    <w:rsid w:val="0097656B"/>
    <w:rsid w:val="00982006"/>
    <w:rsid w:val="0098240C"/>
    <w:rsid w:val="009826FE"/>
    <w:rsid w:val="00982BEC"/>
    <w:rsid w:val="00983973"/>
    <w:rsid w:val="00985B71"/>
    <w:rsid w:val="00986360"/>
    <w:rsid w:val="009870DD"/>
    <w:rsid w:val="009873EC"/>
    <w:rsid w:val="009913D7"/>
    <w:rsid w:val="00994E31"/>
    <w:rsid w:val="00996464"/>
    <w:rsid w:val="00997734"/>
    <w:rsid w:val="00997BAD"/>
    <w:rsid w:val="009A1309"/>
    <w:rsid w:val="009A199C"/>
    <w:rsid w:val="009A1AE7"/>
    <w:rsid w:val="009A285C"/>
    <w:rsid w:val="009A2AFF"/>
    <w:rsid w:val="009A2B66"/>
    <w:rsid w:val="009A4E55"/>
    <w:rsid w:val="009A5ED4"/>
    <w:rsid w:val="009A5F36"/>
    <w:rsid w:val="009A6EB7"/>
    <w:rsid w:val="009A76A8"/>
    <w:rsid w:val="009B3176"/>
    <w:rsid w:val="009B4053"/>
    <w:rsid w:val="009B44CF"/>
    <w:rsid w:val="009B5FB8"/>
    <w:rsid w:val="009B690F"/>
    <w:rsid w:val="009B6BF2"/>
    <w:rsid w:val="009B742F"/>
    <w:rsid w:val="009C080D"/>
    <w:rsid w:val="009C3455"/>
    <w:rsid w:val="009C3604"/>
    <w:rsid w:val="009C3BCA"/>
    <w:rsid w:val="009C3E8F"/>
    <w:rsid w:val="009C476C"/>
    <w:rsid w:val="009C532E"/>
    <w:rsid w:val="009C5748"/>
    <w:rsid w:val="009C7069"/>
    <w:rsid w:val="009C747D"/>
    <w:rsid w:val="009D1469"/>
    <w:rsid w:val="009D1D81"/>
    <w:rsid w:val="009D2375"/>
    <w:rsid w:val="009D3EEE"/>
    <w:rsid w:val="009D482F"/>
    <w:rsid w:val="009D5BA9"/>
    <w:rsid w:val="009D5D3A"/>
    <w:rsid w:val="009D7C28"/>
    <w:rsid w:val="009E2051"/>
    <w:rsid w:val="009E231D"/>
    <w:rsid w:val="009E2C55"/>
    <w:rsid w:val="009E3B14"/>
    <w:rsid w:val="009E526B"/>
    <w:rsid w:val="009E63B8"/>
    <w:rsid w:val="009E7264"/>
    <w:rsid w:val="009E736E"/>
    <w:rsid w:val="009F0E6C"/>
    <w:rsid w:val="009F1DCC"/>
    <w:rsid w:val="009F41A3"/>
    <w:rsid w:val="009F41CB"/>
    <w:rsid w:val="009F5B16"/>
    <w:rsid w:val="009F6686"/>
    <w:rsid w:val="009F71E0"/>
    <w:rsid w:val="00A01779"/>
    <w:rsid w:val="00A018E7"/>
    <w:rsid w:val="00A023F4"/>
    <w:rsid w:val="00A02756"/>
    <w:rsid w:val="00A02DA5"/>
    <w:rsid w:val="00A04BEC"/>
    <w:rsid w:val="00A055CB"/>
    <w:rsid w:val="00A05853"/>
    <w:rsid w:val="00A05ACF"/>
    <w:rsid w:val="00A07B4B"/>
    <w:rsid w:val="00A10B85"/>
    <w:rsid w:val="00A1128F"/>
    <w:rsid w:val="00A12BB2"/>
    <w:rsid w:val="00A1407C"/>
    <w:rsid w:val="00A15560"/>
    <w:rsid w:val="00A1593D"/>
    <w:rsid w:val="00A204D8"/>
    <w:rsid w:val="00A21AC8"/>
    <w:rsid w:val="00A2222B"/>
    <w:rsid w:val="00A2232C"/>
    <w:rsid w:val="00A224F6"/>
    <w:rsid w:val="00A23943"/>
    <w:rsid w:val="00A25449"/>
    <w:rsid w:val="00A26BEB"/>
    <w:rsid w:val="00A2717A"/>
    <w:rsid w:val="00A27644"/>
    <w:rsid w:val="00A314F1"/>
    <w:rsid w:val="00A31899"/>
    <w:rsid w:val="00A32776"/>
    <w:rsid w:val="00A35F4C"/>
    <w:rsid w:val="00A363D3"/>
    <w:rsid w:val="00A374B2"/>
    <w:rsid w:val="00A41B6A"/>
    <w:rsid w:val="00A433BC"/>
    <w:rsid w:val="00A44A1C"/>
    <w:rsid w:val="00A44ED6"/>
    <w:rsid w:val="00A454BD"/>
    <w:rsid w:val="00A4552D"/>
    <w:rsid w:val="00A47DC9"/>
    <w:rsid w:val="00A51A8A"/>
    <w:rsid w:val="00A522EF"/>
    <w:rsid w:val="00A52506"/>
    <w:rsid w:val="00A52625"/>
    <w:rsid w:val="00A52C2C"/>
    <w:rsid w:val="00A540DF"/>
    <w:rsid w:val="00A541AE"/>
    <w:rsid w:val="00A546ED"/>
    <w:rsid w:val="00A56C5F"/>
    <w:rsid w:val="00A572F1"/>
    <w:rsid w:val="00A575A0"/>
    <w:rsid w:val="00A60A1D"/>
    <w:rsid w:val="00A62830"/>
    <w:rsid w:val="00A62D10"/>
    <w:rsid w:val="00A63192"/>
    <w:rsid w:val="00A65BFD"/>
    <w:rsid w:val="00A70E88"/>
    <w:rsid w:val="00A73727"/>
    <w:rsid w:val="00A7379F"/>
    <w:rsid w:val="00A74C10"/>
    <w:rsid w:val="00A74D8E"/>
    <w:rsid w:val="00A75A4B"/>
    <w:rsid w:val="00A775A6"/>
    <w:rsid w:val="00A77D0A"/>
    <w:rsid w:val="00A77ED2"/>
    <w:rsid w:val="00A80683"/>
    <w:rsid w:val="00A80C21"/>
    <w:rsid w:val="00A8116A"/>
    <w:rsid w:val="00A81DDB"/>
    <w:rsid w:val="00A834D3"/>
    <w:rsid w:val="00A83A70"/>
    <w:rsid w:val="00A84D22"/>
    <w:rsid w:val="00A84D5B"/>
    <w:rsid w:val="00A85AF2"/>
    <w:rsid w:val="00A86D8D"/>
    <w:rsid w:val="00A87082"/>
    <w:rsid w:val="00A92872"/>
    <w:rsid w:val="00A9433F"/>
    <w:rsid w:val="00A972C3"/>
    <w:rsid w:val="00A97519"/>
    <w:rsid w:val="00A97B33"/>
    <w:rsid w:val="00AA0398"/>
    <w:rsid w:val="00AA0860"/>
    <w:rsid w:val="00AA19F0"/>
    <w:rsid w:val="00AA2252"/>
    <w:rsid w:val="00AA28CF"/>
    <w:rsid w:val="00AA33E5"/>
    <w:rsid w:val="00AA35A1"/>
    <w:rsid w:val="00AA3FD9"/>
    <w:rsid w:val="00AA4ED5"/>
    <w:rsid w:val="00AA5276"/>
    <w:rsid w:val="00AA73F6"/>
    <w:rsid w:val="00AA760B"/>
    <w:rsid w:val="00AB020E"/>
    <w:rsid w:val="00AB039D"/>
    <w:rsid w:val="00AB1E52"/>
    <w:rsid w:val="00AB2AC0"/>
    <w:rsid w:val="00AB3B4A"/>
    <w:rsid w:val="00AB4A86"/>
    <w:rsid w:val="00AB57FD"/>
    <w:rsid w:val="00AB5801"/>
    <w:rsid w:val="00AB627B"/>
    <w:rsid w:val="00AB6618"/>
    <w:rsid w:val="00AB78F2"/>
    <w:rsid w:val="00AC0097"/>
    <w:rsid w:val="00AC1729"/>
    <w:rsid w:val="00AC297A"/>
    <w:rsid w:val="00AC361E"/>
    <w:rsid w:val="00AC45C7"/>
    <w:rsid w:val="00AC4818"/>
    <w:rsid w:val="00AC54FA"/>
    <w:rsid w:val="00AC63BB"/>
    <w:rsid w:val="00AC789C"/>
    <w:rsid w:val="00AC7AA1"/>
    <w:rsid w:val="00AD021B"/>
    <w:rsid w:val="00AD0761"/>
    <w:rsid w:val="00AD1485"/>
    <w:rsid w:val="00AD1DD6"/>
    <w:rsid w:val="00AD2848"/>
    <w:rsid w:val="00AD29BB"/>
    <w:rsid w:val="00AD3701"/>
    <w:rsid w:val="00AD43D3"/>
    <w:rsid w:val="00AD447D"/>
    <w:rsid w:val="00AD5879"/>
    <w:rsid w:val="00AD646C"/>
    <w:rsid w:val="00AD79BB"/>
    <w:rsid w:val="00AE1DB3"/>
    <w:rsid w:val="00AE3346"/>
    <w:rsid w:val="00AE3407"/>
    <w:rsid w:val="00AE47D8"/>
    <w:rsid w:val="00AE4F19"/>
    <w:rsid w:val="00AE65F6"/>
    <w:rsid w:val="00AE6A19"/>
    <w:rsid w:val="00AE7B3F"/>
    <w:rsid w:val="00AE7B4F"/>
    <w:rsid w:val="00AF0F71"/>
    <w:rsid w:val="00AF3595"/>
    <w:rsid w:val="00AF4935"/>
    <w:rsid w:val="00AF4CA4"/>
    <w:rsid w:val="00AF4D9A"/>
    <w:rsid w:val="00AF502D"/>
    <w:rsid w:val="00AF5C1C"/>
    <w:rsid w:val="00AF6610"/>
    <w:rsid w:val="00AF68EC"/>
    <w:rsid w:val="00AF7291"/>
    <w:rsid w:val="00B00B3A"/>
    <w:rsid w:val="00B038C1"/>
    <w:rsid w:val="00B04019"/>
    <w:rsid w:val="00B04C28"/>
    <w:rsid w:val="00B0563B"/>
    <w:rsid w:val="00B069E5"/>
    <w:rsid w:val="00B10548"/>
    <w:rsid w:val="00B11CB7"/>
    <w:rsid w:val="00B13313"/>
    <w:rsid w:val="00B2132F"/>
    <w:rsid w:val="00B21699"/>
    <w:rsid w:val="00B21F77"/>
    <w:rsid w:val="00B22240"/>
    <w:rsid w:val="00B22A01"/>
    <w:rsid w:val="00B23DEC"/>
    <w:rsid w:val="00B24155"/>
    <w:rsid w:val="00B24BB1"/>
    <w:rsid w:val="00B2569F"/>
    <w:rsid w:val="00B26436"/>
    <w:rsid w:val="00B27477"/>
    <w:rsid w:val="00B310DD"/>
    <w:rsid w:val="00B33169"/>
    <w:rsid w:val="00B33C0D"/>
    <w:rsid w:val="00B3607F"/>
    <w:rsid w:val="00B36DB8"/>
    <w:rsid w:val="00B37AFA"/>
    <w:rsid w:val="00B40881"/>
    <w:rsid w:val="00B41116"/>
    <w:rsid w:val="00B411EA"/>
    <w:rsid w:val="00B4264B"/>
    <w:rsid w:val="00B4270C"/>
    <w:rsid w:val="00B42D03"/>
    <w:rsid w:val="00B42D52"/>
    <w:rsid w:val="00B4609E"/>
    <w:rsid w:val="00B50660"/>
    <w:rsid w:val="00B506E3"/>
    <w:rsid w:val="00B52301"/>
    <w:rsid w:val="00B536B9"/>
    <w:rsid w:val="00B540AD"/>
    <w:rsid w:val="00B54657"/>
    <w:rsid w:val="00B5507B"/>
    <w:rsid w:val="00B55BDA"/>
    <w:rsid w:val="00B561CD"/>
    <w:rsid w:val="00B565A3"/>
    <w:rsid w:val="00B574E5"/>
    <w:rsid w:val="00B57662"/>
    <w:rsid w:val="00B6073F"/>
    <w:rsid w:val="00B6075E"/>
    <w:rsid w:val="00B6185E"/>
    <w:rsid w:val="00B61F71"/>
    <w:rsid w:val="00B6223C"/>
    <w:rsid w:val="00B62F77"/>
    <w:rsid w:val="00B63CE9"/>
    <w:rsid w:val="00B6453C"/>
    <w:rsid w:val="00B71884"/>
    <w:rsid w:val="00B75616"/>
    <w:rsid w:val="00B767B7"/>
    <w:rsid w:val="00B7692B"/>
    <w:rsid w:val="00B76DC0"/>
    <w:rsid w:val="00B81880"/>
    <w:rsid w:val="00B82785"/>
    <w:rsid w:val="00B8279F"/>
    <w:rsid w:val="00B84047"/>
    <w:rsid w:val="00B8467A"/>
    <w:rsid w:val="00B86DA2"/>
    <w:rsid w:val="00B87D75"/>
    <w:rsid w:val="00B901C3"/>
    <w:rsid w:val="00B9211C"/>
    <w:rsid w:val="00B92684"/>
    <w:rsid w:val="00B9345E"/>
    <w:rsid w:val="00B93CB7"/>
    <w:rsid w:val="00B95A1D"/>
    <w:rsid w:val="00BA07E3"/>
    <w:rsid w:val="00BA0A8D"/>
    <w:rsid w:val="00BA1203"/>
    <w:rsid w:val="00BA15AA"/>
    <w:rsid w:val="00BA350D"/>
    <w:rsid w:val="00BA49F5"/>
    <w:rsid w:val="00BA53A6"/>
    <w:rsid w:val="00BA564B"/>
    <w:rsid w:val="00BA58AE"/>
    <w:rsid w:val="00BA59CE"/>
    <w:rsid w:val="00BA6066"/>
    <w:rsid w:val="00BA6E08"/>
    <w:rsid w:val="00BB0158"/>
    <w:rsid w:val="00BB026D"/>
    <w:rsid w:val="00BB12A3"/>
    <w:rsid w:val="00BB18B9"/>
    <w:rsid w:val="00BB1A43"/>
    <w:rsid w:val="00BB269E"/>
    <w:rsid w:val="00BB4EAC"/>
    <w:rsid w:val="00BB535A"/>
    <w:rsid w:val="00BB5A52"/>
    <w:rsid w:val="00BB5B88"/>
    <w:rsid w:val="00BB5E1C"/>
    <w:rsid w:val="00BC0506"/>
    <w:rsid w:val="00BC0BFD"/>
    <w:rsid w:val="00BC1258"/>
    <w:rsid w:val="00BC14BA"/>
    <w:rsid w:val="00BC26E6"/>
    <w:rsid w:val="00BC3B29"/>
    <w:rsid w:val="00BC466B"/>
    <w:rsid w:val="00BC49EC"/>
    <w:rsid w:val="00BC5BBF"/>
    <w:rsid w:val="00BD238B"/>
    <w:rsid w:val="00BD2938"/>
    <w:rsid w:val="00BD297A"/>
    <w:rsid w:val="00BD2D84"/>
    <w:rsid w:val="00BD302A"/>
    <w:rsid w:val="00BD4B27"/>
    <w:rsid w:val="00BD5BDB"/>
    <w:rsid w:val="00BD60D3"/>
    <w:rsid w:val="00BD697E"/>
    <w:rsid w:val="00BD7D8B"/>
    <w:rsid w:val="00BE0A7E"/>
    <w:rsid w:val="00BE18F8"/>
    <w:rsid w:val="00BE3EE6"/>
    <w:rsid w:val="00BE4FD3"/>
    <w:rsid w:val="00BE546A"/>
    <w:rsid w:val="00BE6B51"/>
    <w:rsid w:val="00BF0EB1"/>
    <w:rsid w:val="00BF1721"/>
    <w:rsid w:val="00BF1807"/>
    <w:rsid w:val="00BF18FF"/>
    <w:rsid w:val="00BF4796"/>
    <w:rsid w:val="00BF6CB3"/>
    <w:rsid w:val="00BF752A"/>
    <w:rsid w:val="00BF78BC"/>
    <w:rsid w:val="00BF796F"/>
    <w:rsid w:val="00BF7F3E"/>
    <w:rsid w:val="00C0028B"/>
    <w:rsid w:val="00C00ACE"/>
    <w:rsid w:val="00C027BC"/>
    <w:rsid w:val="00C029C1"/>
    <w:rsid w:val="00C02DEA"/>
    <w:rsid w:val="00C03376"/>
    <w:rsid w:val="00C03E3C"/>
    <w:rsid w:val="00C05DC3"/>
    <w:rsid w:val="00C05FFB"/>
    <w:rsid w:val="00C0686A"/>
    <w:rsid w:val="00C07A7C"/>
    <w:rsid w:val="00C1004C"/>
    <w:rsid w:val="00C128EB"/>
    <w:rsid w:val="00C130DA"/>
    <w:rsid w:val="00C139EB"/>
    <w:rsid w:val="00C1534A"/>
    <w:rsid w:val="00C168DD"/>
    <w:rsid w:val="00C1704D"/>
    <w:rsid w:val="00C17425"/>
    <w:rsid w:val="00C17ADC"/>
    <w:rsid w:val="00C17D52"/>
    <w:rsid w:val="00C2106D"/>
    <w:rsid w:val="00C22FCC"/>
    <w:rsid w:val="00C2318D"/>
    <w:rsid w:val="00C23427"/>
    <w:rsid w:val="00C274B3"/>
    <w:rsid w:val="00C2793D"/>
    <w:rsid w:val="00C27ADD"/>
    <w:rsid w:val="00C27E21"/>
    <w:rsid w:val="00C321FB"/>
    <w:rsid w:val="00C352B4"/>
    <w:rsid w:val="00C404D1"/>
    <w:rsid w:val="00C40B04"/>
    <w:rsid w:val="00C413CD"/>
    <w:rsid w:val="00C4207E"/>
    <w:rsid w:val="00C42690"/>
    <w:rsid w:val="00C42FE0"/>
    <w:rsid w:val="00C4385B"/>
    <w:rsid w:val="00C43CE1"/>
    <w:rsid w:val="00C44184"/>
    <w:rsid w:val="00C44287"/>
    <w:rsid w:val="00C444C1"/>
    <w:rsid w:val="00C45147"/>
    <w:rsid w:val="00C46A6C"/>
    <w:rsid w:val="00C46E23"/>
    <w:rsid w:val="00C4749C"/>
    <w:rsid w:val="00C512A8"/>
    <w:rsid w:val="00C5255C"/>
    <w:rsid w:val="00C54201"/>
    <w:rsid w:val="00C55A78"/>
    <w:rsid w:val="00C56698"/>
    <w:rsid w:val="00C56B43"/>
    <w:rsid w:val="00C56BFB"/>
    <w:rsid w:val="00C60271"/>
    <w:rsid w:val="00C60C88"/>
    <w:rsid w:val="00C615E7"/>
    <w:rsid w:val="00C6169C"/>
    <w:rsid w:val="00C61E55"/>
    <w:rsid w:val="00C62B13"/>
    <w:rsid w:val="00C63058"/>
    <w:rsid w:val="00C63D03"/>
    <w:rsid w:val="00C64584"/>
    <w:rsid w:val="00C64F84"/>
    <w:rsid w:val="00C6557B"/>
    <w:rsid w:val="00C662FD"/>
    <w:rsid w:val="00C665C8"/>
    <w:rsid w:val="00C66E41"/>
    <w:rsid w:val="00C6786B"/>
    <w:rsid w:val="00C7015D"/>
    <w:rsid w:val="00C70EEE"/>
    <w:rsid w:val="00C73E39"/>
    <w:rsid w:val="00C74509"/>
    <w:rsid w:val="00C74F3D"/>
    <w:rsid w:val="00C76734"/>
    <w:rsid w:val="00C76F6E"/>
    <w:rsid w:val="00C77550"/>
    <w:rsid w:val="00C77D5F"/>
    <w:rsid w:val="00C77D68"/>
    <w:rsid w:val="00C808DC"/>
    <w:rsid w:val="00C80BD4"/>
    <w:rsid w:val="00C810D9"/>
    <w:rsid w:val="00C82B0E"/>
    <w:rsid w:val="00C82FCD"/>
    <w:rsid w:val="00C83706"/>
    <w:rsid w:val="00C84545"/>
    <w:rsid w:val="00C84641"/>
    <w:rsid w:val="00C84BCB"/>
    <w:rsid w:val="00C85D84"/>
    <w:rsid w:val="00C86140"/>
    <w:rsid w:val="00C87A42"/>
    <w:rsid w:val="00C9014A"/>
    <w:rsid w:val="00C911FC"/>
    <w:rsid w:val="00C9146C"/>
    <w:rsid w:val="00C91AB3"/>
    <w:rsid w:val="00C92FDC"/>
    <w:rsid w:val="00C935FD"/>
    <w:rsid w:val="00C95DF1"/>
    <w:rsid w:val="00C962BE"/>
    <w:rsid w:val="00C96551"/>
    <w:rsid w:val="00C96A9E"/>
    <w:rsid w:val="00CA0DB1"/>
    <w:rsid w:val="00CA0DD6"/>
    <w:rsid w:val="00CA1904"/>
    <w:rsid w:val="00CA3AC3"/>
    <w:rsid w:val="00CA7212"/>
    <w:rsid w:val="00CA784E"/>
    <w:rsid w:val="00CB0274"/>
    <w:rsid w:val="00CB232A"/>
    <w:rsid w:val="00CB3461"/>
    <w:rsid w:val="00CB477F"/>
    <w:rsid w:val="00CB4891"/>
    <w:rsid w:val="00CB4AF0"/>
    <w:rsid w:val="00CB51A6"/>
    <w:rsid w:val="00CB67FF"/>
    <w:rsid w:val="00CB78C9"/>
    <w:rsid w:val="00CB7B1D"/>
    <w:rsid w:val="00CB7F59"/>
    <w:rsid w:val="00CC00FC"/>
    <w:rsid w:val="00CC01E6"/>
    <w:rsid w:val="00CC1ACC"/>
    <w:rsid w:val="00CC2A4B"/>
    <w:rsid w:val="00CC2C3A"/>
    <w:rsid w:val="00CC55C8"/>
    <w:rsid w:val="00CC57C0"/>
    <w:rsid w:val="00CC5FBF"/>
    <w:rsid w:val="00CC6945"/>
    <w:rsid w:val="00CC6E2B"/>
    <w:rsid w:val="00CD0C26"/>
    <w:rsid w:val="00CD1207"/>
    <w:rsid w:val="00CD1A87"/>
    <w:rsid w:val="00CD2302"/>
    <w:rsid w:val="00CD25C6"/>
    <w:rsid w:val="00CD2D2E"/>
    <w:rsid w:val="00CD2F3C"/>
    <w:rsid w:val="00CD3340"/>
    <w:rsid w:val="00CD37CD"/>
    <w:rsid w:val="00CD45D4"/>
    <w:rsid w:val="00CD51B6"/>
    <w:rsid w:val="00CD55BD"/>
    <w:rsid w:val="00CD780D"/>
    <w:rsid w:val="00CE0FD3"/>
    <w:rsid w:val="00CE4DB2"/>
    <w:rsid w:val="00CE6C97"/>
    <w:rsid w:val="00CE797C"/>
    <w:rsid w:val="00CE7C1D"/>
    <w:rsid w:val="00CF1D45"/>
    <w:rsid w:val="00CF1F47"/>
    <w:rsid w:val="00CF20C4"/>
    <w:rsid w:val="00CF5C88"/>
    <w:rsid w:val="00CF78F6"/>
    <w:rsid w:val="00CF7947"/>
    <w:rsid w:val="00CF7D56"/>
    <w:rsid w:val="00D00B55"/>
    <w:rsid w:val="00D019D7"/>
    <w:rsid w:val="00D04D6A"/>
    <w:rsid w:val="00D0549A"/>
    <w:rsid w:val="00D06363"/>
    <w:rsid w:val="00D069E3"/>
    <w:rsid w:val="00D0717E"/>
    <w:rsid w:val="00D104DC"/>
    <w:rsid w:val="00D10970"/>
    <w:rsid w:val="00D10BDE"/>
    <w:rsid w:val="00D12C3E"/>
    <w:rsid w:val="00D131D7"/>
    <w:rsid w:val="00D143FA"/>
    <w:rsid w:val="00D20A4B"/>
    <w:rsid w:val="00D214A6"/>
    <w:rsid w:val="00D2171E"/>
    <w:rsid w:val="00D2211B"/>
    <w:rsid w:val="00D24785"/>
    <w:rsid w:val="00D2492C"/>
    <w:rsid w:val="00D26212"/>
    <w:rsid w:val="00D267EC"/>
    <w:rsid w:val="00D2691D"/>
    <w:rsid w:val="00D27936"/>
    <w:rsid w:val="00D30371"/>
    <w:rsid w:val="00D31CE1"/>
    <w:rsid w:val="00D324E7"/>
    <w:rsid w:val="00D32FD9"/>
    <w:rsid w:val="00D33DDF"/>
    <w:rsid w:val="00D3412E"/>
    <w:rsid w:val="00D344D5"/>
    <w:rsid w:val="00D35366"/>
    <w:rsid w:val="00D35BD7"/>
    <w:rsid w:val="00D40BB7"/>
    <w:rsid w:val="00D4376C"/>
    <w:rsid w:val="00D44B4F"/>
    <w:rsid w:val="00D4709E"/>
    <w:rsid w:val="00D4775B"/>
    <w:rsid w:val="00D50C9D"/>
    <w:rsid w:val="00D51085"/>
    <w:rsid w:val="00D5129D"/>
    <w:rsid w:val="00D5163E"/>
    <w:rsid w:val="00D51CC0"/>
    <w:rsid w:val="00D521DE"/>
    <w:rsid w:val="00D52457"/>
    <w:rsid w:val="00D53B5F"/>
    <w:rsid w:val="00D552D9"/>
    <w:rsid w:val="00D61048"/>
    <w:rsid w:val="00D62E67"/>
    <w:rsid w:val="00D64833"/>
    <w:rsid w:val="00D674DC"/>
    <w:rsid w:val="00D706B2"/>
    <w:rsid w:val="00D724B9"/>
    <w:rsid w:val="00D73203"/>
    <w:rsid w:val="00D75589"/>
    <w:rsid w:val="00D7590B"/>
    <w:rsid w:val="00D764DF"/>
    <w:rsid w:val="00D76DD7"/>
    <w:rsid w:val="00D777B8"/>
    <w:rsid w:val="00D80816"/>
    <w:rsid w:val="00D80C79"/>
    <w:rsid w:val="00D80D14"/>
    <w:rsid w:val="00D80EBE"/>
    <w:rsid w:val="00D81E1E"/>
    <w:rsid w:val="00D843FE"/>
    <w:rsid w:val="00D87D11"/>
    <w:rsid w:val="00D91152"/>
    <w:rsid w:val="00D9269E"/>
    <w:rsid w:val="00D928B4"/>
    <w:rsid w:val="00D93A01"/>
    <w:rsid w:val="00D941CA"/>
    <w:rsid w:val="00D966DA"/>
    <w:rsid w:val="00D96D97"/>
    <w:rsid w:val="00D97B6E"/>
    <w:rsid w:val="00DA17B8"/>
    <w:rsid w:val="00DA1ABF"/>
    <w:rsid w:val="00DA1B76"/>
    <w:rsid w:val="00DA2519"/>
    <w:rsid w:val="00DA2AB4"/>
    <w:rsid w:val="00DA2E37"/>
    <w:rsid w:val="00DA30F9"/>
    <w:rsid w:val="00DA33EC"/>
    <w:rsid w:val="00DA3662"/>
    <w:rsid w:val="00DA4BFC"/>
    <w:rsid w:val="00DA4F48"/>
    <w:rsid w:val="00DA54D8"/>
    <w:rsid w:val="00DA5C74"/>
    <w:rsid w:val="00DB0939"/>
    <w:rsid w:val="00DB171F"/>
    <w:rsid w:val="00DB3A5A"/>
    <w:rsid w:val="00DB3FA6"/>
    <w:rsid w:val="00DB4CCC"/>
    <w:rsid w:val="00DB4D63"/>
    <w:rsid w:val="00DB4DFC"/>
    <w:rsid w:val="00DB702C"/>
    <w:rsid w:val="00DB703F"/>
    <w:rsid w:val="00DB7A66"/>
    <w:rsid w:val="00DB7DE4"/>
    <w:rsid w:val="00DC113F"/>
    <w:rsid w:val="00DC1CED"/>
    <w:rsid w:val="00DC20D6"/>
    <w:rsid w:val="00DC2922"/>
    <w:rsid w:val="00DC2E41"/>
    <w:rsid w:val="00DC3354"/>
    <w:rsid w:val="00DC3900"/>
    <w:rsid w:val="00DC5A19"/>
    <w:rsid w:val="00DC64CA"/>
    <w:rsid w:val="00DD184E"/>
    <w:rsid w:val="00DD1891"/>
    <w:rsid w:val="00DD32A0"/>
    <w:rsid w:val="00DD336C"/>
    <w:rsid w:val="00DD34B1"/>
    <w:rsid w:val="00DD369D"/>
    <w:rsid w:val="00DD386E"/>
    <w:rsid w:val="00DD5F83"/>
    <w:rsid w:val="00DD68D2"/>
    <w:rsid w:val="00DE0025"/>
    <w:rsid w:val="00DE3511"/>
    <w:rsid w:val="00DE36F1"/>
    <w:rsid w:val="00DE5206"/>
    <w:rsid w:val="00DE5C2B"/>
    <w:rsid w:val="00DE75BC"/>
    <w:rsid w:val="00DE7862"/>
    <w:rsid w:val="00DF12AC"/>
    <w:rsid w:val="00DF15DA"/>
    <w:rsid w:val="00DF2459"/>
    <w:rsid w:val="00DF2BFF"/>
    <w:rsid w:val="00DF5086"/>
    <w:rsid w:val="00DF50FF"/>
    <w:rsid w:val="00DF6810"/>
    <w:rsid w:val="00DF7D53"/>
    <w:rsid w:val="00E012EF"/>
    <w:rsid w:val="00E021DC"/>
    <w:rsid w:val="00E02453"/>
    <w:rsid w:val="00E02851"/>
    <w:rsid w:val="00E029C8"/>
    <w:rsid w:val="00E05CC1"/>
    <w:rsid w:val="00E07EDB"/>
    <w:rsid w:val="00E07FFB"/>
    <w:rsid w:val="00E11053"/>
    <w:rsid w:val="00E14365"/>
    <w:rsid w:val="00E17989"/>
    <w:rsid w:val="00E202D9"/>
    <w:rsid w:val="00E20631"/>
    <w:rsid w:val="00E21ABA"/>
    <w:rsid w:val="00E2263E"/>
    <w:rsid w:val="00E237C7"/>
    <w:rsid w:val="00E25D98"/>
    <w:rsid w:val="00E279F4"/>
    <w:rsid w:val="00E3129F"/>
    <w:rsid w:val="00E31A6F"/>
    <w:rsid w:val="00E320DD"/>
    <w:rsid w:val="00E34FD3"/>
    <w:rsid w:val="00E35AB0"/>
    <w:rsid w:val="00E35B6E"/>
    <w:rsid w:val="00E3775B"/>
    <w:rsid w:val="00E37FF5"/>
    <w:rsid w:val="00E41BE8"/>
    <w:rsid w:val="00E41E84"/>
    <w:rsid w:val="00E44447"/>
    <w:rsid w:val="00E5086F"/>
    <w:rsid w:val="00E50EF2"/>
    <w:rsid w:val="00E51A02"/>
    <w:rsid w:val="00E54D15"/>
    <w:rsid w:val="00E5554C"/>
    <w:rsid w:val="00E5558B"/>
    <w:rsid w:val="00E55638"/>
    <w:rsid w:val="00E55976"/>
    <w:rsid w:val="00E56039"/>
    <w:rsid w:val="00E57E5C"/>
    <w:rsid w:val="00E61409"/>
    <w:rsid w:val="00E61CBD"/>
    <w:rsid w:val="00E64C82"/>
    <w:rsid w:val="00E6605F"/>
    <w:rsid w:val="00E663A1"/>
    <w:rsid w:val="00E66C43"/>
    <w:rsid w:val="00E66E8E"/>
    <w:rsid w:val="00E67BB3"/>
    <w:rsid w:val="00E67CA1"/>
    <w:rsid w:val="00E704B1"/>
    <w:rsid w:val="00E707FA"/>
    <w:rsid w:val="00E71056"/>
    <w:rsid w:val="00E7383E"/>
    <w:rsid w:val="00E74DED"/>
    <w:rsid w:val="00E74EA3"/>
    <w:rsid w:val="00E77144"/>
    <w:rsid w:val="00E8310E"/>
    <w:rsid w:val="00E833D9"/>
    <w:rsid w:val="00E836CC"/>
    <w:rsid w:val="00E8386D"/>
    <w:rsid w:val="00E83A94"/>
    <w:rsid w:val="00E84B74"/>
    <w:rsid w:val="00E85877"/>
    <w:rsid w:val="00E90DB5"/>
    <w:rsid w:val="00E91137"/>
    <w:rsid w:val="00E9142B"/>
    <w:rsid w:val="00E9249B"/>
    <w:rsid w:val="00E92D03"/>
    <w:rsid w:val="00E934E3"/>
    <w:rsid w:val="00E961FE"/>
    <w:rsid w:val="00E974D8"/>
    <w:rsid w:val="00E97845"/>
    <w:rsid w:val="00EA1CCA"/>
    <w:rsid w:val="00EA25F8"/>
    <w:rsid w:val="00EA3B4A"/>
    <w:rsid w:val="00EA58BB"/>
    <w:rsid w:val="00EA5B82"/>
    <w:rsid w:val="00EA6038"/>
    <w:rsid w:val="00EA6EFF"/>
    <w:rsid w:val="00EA6F4F"/>
    <w:rsid w:val="00EB1161"/>
    <w:rsid w:val="00EB1A17"/>
    <w:rsid w:val="00EB2B33"/>
    <w:rsid w:val="00EB4628"/>
    <w:rsid w:val="00EB54D5"/>
    <w:rsid w:val="00EC1817"/>
    <w:rsid w:val="00EC2019"/>
    <w:rsid w:val="00EC3DEB"/>
    <w:rsid w:val="00EC5AA6"/>
    <w:rsid w:val="00EC70C3"/>
    <w:rsid w:val="00ED0007"/>
    <w:rsid w:val="00ED0B14"/>
    <w:rsid w:val="00ED1354"/>
    <w:rsid w:val="00ED1968"/>
    <w:rsid w:val="00ED234C"/>
    <w:rsid w:val="00ED2823"/>
    <w:rsid w:val="00ED2BCB"/>
    <w:rsid w:val="00ED3290"/>
    <w:rsid w:val="00ED4319"/>
    <w:rsid w:val="00ED53E5"/>
    <w:rsid w:val="00ED79EA"/>
    <w:rsid w:val="00ED7A7E"/>
    <w:rsid w:val="00EE0B20"/>
    <w:rsid w:val="00EE0F97"/>
    <w:rsid w:val="00EE1310"/>
    <w:rsid w:val="00EE1D35"/>
    <w:rsid w:val="00EE27FC"/>
    <w:rsid w:val="00EE3B1A"/>
    <w:rsid w:val="00EE41BE"/>
    <w:rsid w:val="00EE4497"/>
    <w:rsid w:val="00EE55D3"/>
    <w:rsid w:val="00EE695A"/>
    <w:rsid w:val="00EE79D4"/>
    <w:rsid w:val="00EF13E3"/>
    <w:rsid w:val="00EF1992"/>
    <w:rsid w:val="00EF1AA2"/>
    <w:rsid w:val="00EF3968"/>
    <w:rsid w:val="00EF5DD2"/>
    <w:rsid w:val="00EF5E1B"/>
    <w:rsid w:val="00EF7B69"/>
    <w:rsid w:val="00F0021F"/>
    <w:rsid w:val="00F00E64"/>
    <w:rsid w:val="00F020F8"/>
    <w:rsid w:val="00F02CC4"/>
    <w:rsid w:val="00F04E4F"/>
    <w:rsid w:val="00F05398"/>
    <w:rsid w:val="00F0652B"/>
    <w:rsid w:val="00F0654E"/>
    <w:rsid w:val="00F10A7B"/>
    <w:rsid w:val="00F12303"/>
    <w:rsid w:val="00F133CD"/>
    <w:rsid w:val="00F136A5"/>
    <w:rsid w:val="00F1556D"/>
    <w:rsid w:val="00F16CAB"/>
    <w:rsid w:val="00F2141E"/>
    <w:rsid w:val="00F21D6D"/>
    <w:rsid w:val="00F23B28"/>
    <w:rsid w:val="00F249B5"/>
    <w:rsid w:val="00F25100"/>
    <w:rsid w:val="00F264D7"/>
    <w:rsid w:val="00F3656F"/>
    <w:rsid w:val="00F36A43"/>
    <w:rsid w:val="00F37262"/>
    <w:rsid w:val="00F3729A"/>
    <w:rsid w:val="00F37D2F"/>
    <w:rsid w:val="00F406BD"/>
    <w:rsid w:val="00F40C44"/>
    <w:rsid w:val="00F419CB"/>
    <w:rsid w:val="00F41C92"/>
    <w:rsid w:val="00F431F4"/>
    <w:rsid w:val="00F437FA"/>
    <w:rsid w:val="00F43A54"/>
    <w:rsid w:val="00F43AEC"/>
    <w:rsid w:val="00F455E9"/>
    <w:rsid w:val="00F46336"/>
    <w:rsid w:val="00F4658A"/>
    <w:rsid w:val="00F46D37"/>
    <w:rsid w:val="00F50190"/>
    <w:rsid w:val="00F516E9"/>
    <w:rsid w:val="00F551D8"/>
    <w:rsid w:val="00F5626A"/>
    <w:rsid w:val="00F56F15"/>
    <w:rsid w:val="00F57445"/>
    <w:rsid w:val="00F600FA"/>
    <w:rsid w:val="00F61AFE"/>
    <w:rsid w:val="00F62EA7"/>
    <w:rsid w:val="00F62FBB"/>
    <w:rsid w:val="00F63294"/>
    <w:rsid w:val="00F64728"/>
    <w:rsid w:val="00F650F6"/>
    <w:rsid w:val="00F6651E"/>
    <w:rsid w:val="00F6697E"/>
    <w:rsid w:val="00F67579"/>
    <w:rsid w:val="00F67AD0"/>
    <w:rsid w:val="00F70AAE"/>
    <w:rsid w:val="00F70E6C"/>
    <w:rsid w:val="00F71309"/>
    <w:rsid w:val="00F71972"/>
    <w:rsid w:val="00F71C4E"/>
    <w:rsid w:val="00F721CD"/>
    <w:rsid w:val="00F74B4D"/>
    <w:rsid w:val="00F74E66"/>
    <w:rsid w:val="00F751B1"/>
    <w:rsid w:val="00F75714"/>
    <w:rsid w:val="00F803E4"/>
    <w:rsid w:val="00F806A0"/>
    <w:rsid w:val="00F80C9A"/>
    <w:rsid w:val="00F81619"/>
    <w:rsid w:val="00F81C72"/>
    <w:rsid w:val="00F82D8B"/>
    <w:rsid w:val="00F8370A"/>
    <w:rsid w:val="00F849F8"/>
    <w:rsid w:val="00F87032"/>
    <w:rsid w:val="00F87300"/>
    <w:rsid w:val="00F930D9"/>
    <w:rsid w:val="00F94180"/>
    <w:rsid w:val="00F9524F"/>
    <w:rsid w:val="00F95F78"/>
    <w:rsid w:val="00FA07FA"/>
    <w:rsid w:val="00FA09F3"/>
    <w:rsid w:val="00FA1BF6"/>
    <w:rsid w:val="00FA1E33"/>
    <w:rsid w:val="00FA2B4D"/>
    <w:rsid w:val="00FA3E93"/>
    <w:rsid w:val="00FA41E2"/>
    <w:rsid w:val="00FA63EC"/>
    <w:rsid w:val="00FA7C69"/>
    <w:rsid w:val="00FB0D22"/>
    <w:rsid w:val="00FB0EDF"/>
    <w:rsid w:val="00FB63C6"/>
    <w:rsid w:val="00FC003C"/>
    <w:rsid w:val="00FC071D"/>
    <w:rsid w:val="00FC39B4"/>
    <w:rsid w:val="00FC40DC"/>
    <w:rsid w:val="00FC78D8"/>
    <w:rsid w:val="00FD21ED"/>
    <w:rsid w:val="00FD25E8"/>
    <w:rsid w:val="00FD3819"/>
    <w:rsid w:val="00FD3C4B"/>
    <w:rsid w:val="00FD5055"/>
    <w:rsid w:val="00FD5E28"/>
    <w:rsid w:val="00FD6493"/>
    <w:rsid w:val="00FD661B"/>
    <w:rsid w:val="00FE31E1"/>
    <w:rsid w:val="00FE3D79"/>
    <w:rsid w:val="00FE4251"/>
    <w:rsid w:val="00FE4F1E"/>
    <w:rsid w:val="00FE5DA3"/>
    <w:rsid w:val="00FE7D39"/>
    <w:rsid w:val="00FE7EDD"/>
    <w:rsid w:val="00FF0A4D"/>
    <w:rsid w:val="00FF1C57"/>
    <w:rsid w:val="00FF2C13"/>
    <w:rsid w:val="00FF37F5"/>
    <w:rsid w:val="00FF55E3"/>
    <w:rsid w:val="00FF638E"/>
    <w:rsid w:val="00FF660A"/>
    <w:rsid w:val="00FF67A2"/>
    <w:rsid w:val="00FF70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96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CE4DB2"/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6045B5"/>
    <w:pPr>
      <w:keepNext/>
      <w:outlineLvl w:val="0"/>
    </w:pPr>
    <w:rPr>
      <w:rFonts w:ascii="Times" w:eastAsia="Times" w:hAnsi="Times"/>
      <w:b/>
      <w:sz w:val="20"/>
      <w:szCs w:val="20"/>
      <w:lang w:val="de-DE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5B276B"/>
    <w:pPr>
      <w:ind w:right="743"/>
    </w:pPr>
    <w:rPr>
      <w:rFonts w:ascii="Times New Roman" w:eastAsia="Times New Roman" w:hAnsi="Times New Roman"/>
      <w:sz w:val="24"/>
      <w:szCs w:val="20"/>
      <w:lang w:val="es-ES" w:eastAsia="es-ES"/>
    </w:rPr>
  </w:style>
  <w:style w:type="character" w:customStyle="1" w:styleId="BodyTextChar">
    <w:name w:val="Body Text Char"/>
    <w:link w:val="BodyText"/>
    <w:rsid w:val="005B276B"/>
    <w:rPr>
      <w:rFonts w:ascii="Times New Roman" w:eastAsia="Times New Roman" w:hAnsi="Times New Roman" w:cs="Times New Roman"/>
      <w:sz w:val="24"/>
      <w:szCs w:val="20"/>
      <w:lang w:val="es-ES" w:eastAsia="es-ES"/>
    </w:rPr>
  </w:style>
  <w:style w:type="paragraph" w:styleId="Footer">
    <w:name w:val="footer"/>
    <w:basedOn w:val="Normal"/>
    <w:link w:val="FooterChar"/>
    <w:uiPriority w:val="99"/>
    <w:unhideWhenUsed/>
    <w:rsid w:val="005B276B"/>
    <w:pPr>
      <w:tabs>
        <w:tab w:val="center" w:pos="4819"/>
        <w:tab w:val="right" w:pos="9638"/>
      </w:tabs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5B276B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B276B"/>
  </w:style>
  <w:style w:type="character" w:styleId="Hyperlink">
    <w:name w:val="Hyperlink"/>
    <w:uiPriority w:val="99"/>
    <w:unhideWhenUsed/>
    <w:rsid w:val="00A0275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139C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39CE"/>
  </w:style>
  <w:style w:type="paragraph" w:styleId="BalloonText">
    <w:name w:val="Balloon Text"/>
    <w:basedOn w:val="Normal"/>
    <w:link w:val="BalloonTextChar"/>
    <w:uiPriority w:val="99"/>
    <w:semiHidden/>
    <w:unhideWhenUsed/>
    <w:rsid w:val="00C5255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5255C"/>
    <w:rPr>
      <w:rFonts w:ascii="Lucida Grande" w:hAnsi="Lucida Grande"/>
      <w:sz w:val="18"/>
      <w:szCs w:val="18"/>
    </w:rPr>
  </w:style>
  <w:style w:type="character" w:styleId="CommentReference">
    <w:name w:val="annotation reference"/>
    <w:semiHidden/>
    <w:unhideWhenUsed/>
    <w:rsid w:val="001668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82B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16682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82B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16682B"/>
    <w:rPr>
      <w:b/>
      <w:bCs/>
      <w:sz w:val="20"/>
      <w:szCs w:val="20"/>
    </w:rPr>
  </w:style>
  <w:style w:type="character" w:customStyle="1" w:styleId="Heading1Char">
    <w:name w:val="Heading 1 Char"/>
    <w:link w:val="Heading1"/>
    <w:rsid w:val="006045B5"/>
    <w:rPr>
      <w:rFonts w:ascii="Times" w:eastAsia="Times" w:hAnsi="Times" w:cs="Times New Roman"/>
      <w:b/>
      <w:sz w:val="20"/>
      <w:szCs w:val="20"/>
      <w:lang w:val="de-DE" w:eastAsia="it-I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1152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D91152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D91152"/>
    <w:rPr>
      <w:vertAlign w:val="superscript"/>
    </w:rPr>
  </w:style>
  <w:style w:type="paragraph" w:customStyle="1" w:styleId="ColorfulShading-Accent11">
    <w:name w:val="Colorful Shading - Accent 11"/>
    <w:hidden/>
    <w:uiPriority w:val="71"/>
    <w:rsid w:val="00071FE1"/>
    <w:rPr>
      <w:sz w:val="22"/>
      <w:szCs w:val="22"/>
      <w:lang w:eastAsia="en-US"/>
    </w:rPr>
  </w:style>
  <w:style w:type="character" w:customStyle="1" w:styleId="highlight">
    <w:name w:val="highlight"/>
    <w:basedOn w:val="DefaultParagraphFont"/>
    <w:rsid w:val="00937CD7"/>
  </w:style>
  <w:style w:type="character" w:styleId="FollowedHyperlink">
    <w:name w:val="FollowedHyperlink"/>
    <w:uiPriority w:val="99"/>
    <w:semiHidden/>
    <w:unhideWhenUsed/>
    <w:rsid w:val="006B7624"/>
    <w:rPr>
      <w:color w:val="800080"/>
      <w:u w:val="single"/>
    </w:rPr>
  </w:style>
  <w:style w:type="character" w:customStyle="1" w:styleId="A0">
    <w:name w:val="A0"/>
    <w:uiPriority w:val="99"/>
    <w:rsid w:val="009A1309"/>
    <w:rPr>
      <w:rFonts w:cs="Cambria"/>
      <w:color w:val="000000"/>
      <w:sz w:val="18"/>
      <w:szCs w:val="18"/>
    </w:rPr>
  </w:style>
  <w:style w:type="character" w:customStyle="1" w:styleId="st">
    <w:name w:val="st"/>
    <w:basedOn w:val="DefaultParagraphFont"/>
    <w:rsid w:val="00602873"/>
  </w:style>
  <w:style w:type="paragraph" w:styleId="NormalWeb">
    <w:name w:val="Normal (Web)"/>
    <w:basedOn w:val="Normal"/>
    <w:uiPriority w:val="99"/>
    <w:semiHidden/>
    <w:unhideWhenUsed/>
    <w:rsid w:val="00010F35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US"/>
    </w:rPr>
  </w:style>
  <w:style w:type="character" w:customStyle="1" w:styleId="highlight2">
    <w:name w:val="highlight2"/>
    <w:basedOn w:val="DefaultParagraphFont"/>
    <w:rsid w:val="001D372F"/>
  </w:style>
  <w:style w:type="paragraph" w:styleId="ListParagraph">
    <w:name w:val="List Paragraph"/>
    <w:basedOn w:val="Normal"/>
    <w:uiPriority w:val="34"/>
    <w:qFormat/>
    <w:rsid w:val="00E5554C"/>
    <w:pPr>
      <w:ind w:left="720"/>
      <w:contextualSpacing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A350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CE4DB2"/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6045B5"/>
    <w:pPr>
      <w:keepNext/>
      <w:outlineLvl w:val="0"/>
    </w:pPr>
    <w:rPr>
      <w:rFonts w:ascii="Times" w:eastAsia="Times" w:hAnsi="Times"/>
      <w:b/>
      <w:sz w:val="20"/>
      <w:szCs w:val="20"/>
      <w:lang w:val="de-DE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5B276B"/>
    <w:pPr>
      <w:ind w:right="743"/>
    </w:pPr>
    <w:rPr>
      <w:rFonts w:ascii="Times New Roman" w:eastAsia="Times New Roman" w:hAnsi="Times New Roman"/>
      <w:sz w:val="24"/>
      <w:szCs w:val="20"/>
      <w:lang w:val="es-ES" w:eastAsia="es-ES"/>
    </w:rPr>
  </w:style>
  <w:style w:type="character" w:customStyle="1" w:styleId="BodyTextChar">
    <w:name w:val="Body Text Char"/>
    <w:link w:val="BodyText"/>
    <w:rsid w:val="005B276B"/>
    <w:rPr>
      <w:rFonts w:ascii="Times New Roman" w:eastAsia="Times New Roman" w:hAnsi="Times New Roman" w:cs="Times New Roman"/>
      <w:sz w:val="24"/>
      <w:szCs w:val="20"/>
      <w:lang w:val="es-ES" w:eastAsia="es-ES"/>
    </w:rPr>
  </w:style>
  <w:style w:type="paragraph" w:styleId="Footer">
    <w:name w:val="footer"/>
    <w:basedOn w:val="Normal"/>
    <w:link w:val="FooterChar"/>
    <w:uiPriority w:val="99"/>
    <w:unhideWhenUsed/>
    <w:rsid w:val="005B276B"/>
    <w:pPr>
      <w:tabs>
        <w:tab w:val="center" w:pos="4819"/>
        <w:tab w:val="right" w:pos="9638"/>
      </w:tabs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5B276B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B276B"/>
  </w:style>
  <w:style w:type="character" w:styleId="Hyperlink">
    <w:name w:val="Hyperlink"/>
    <w:uiPriority w:val="99"/>
    <w:unhideWhenUsed/>
    <w:rsid w:val="00A0275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139C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39CE"/>
  </w:style>
  <w:style w:type="paragraph" w:styleId="BalloonText">
    <w:name w:val="Balloon Text"/>
    <w:basedOn w:val="Normal"/>
    <w:link w:val="BalloonTextChar"/>
    <w:uiPriority w:val="99"/>
    <w:semiHidden/>
    <w:unhideWhenUsed/>
    <w:rsid w:val="00C5255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5255C"/>
    <w:rPr>
      <w:rFonts w:ascii="Lucida Grande" w:hAnsi="Lucida Grande"/>
      <w:sz w:val="18"/>
      <w:szCs w:val="18"/>
    </w:rPr>
  </w:style>
  <w:style w:type="character" w:styleId="CommentReference">
    <w:name w:val="annotation reference"/>
    <w:semiHidden/>
    <w:unhideWhenUsed/>
    <w:rsid w:val="001668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82B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16682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82B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16682B"/>
    <w:rPr>
      <w:b/>
      <w:bCs/>
      <w:sz w:val="20"/>
      <w:szCs w:val="20"/>
    </w:rPr>
  </w:style>
  <w:style w:type="character" w:customStyle="1" w:styleId="Heading1Char">
    <w:name w:val="Heading 1 Char"/>
    <w:link w:val="Heading1"/>
    <w:rsid w:val="006045B5"/>
    <w:rPr>
      <w:rFonts w:ascii="Times" w:eastAsia="Times" w:hAnsi="Times" w:cs="Times New Roman"/>
      <w:b/>
      <w:sz w:val="20"/>
      <w:szCs w:val="20"/>
      <w:lang w:val="de-DE" w:eastAsia="it-I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1152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D91152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D91152"/>
    <w:rPr>
      <w:vertAlign w:val="superscript"/>
    </w:rPr>
  </w:style>
  <w:style w:type="paragraph" w:customStyle="1" w:styleId="ColorfulShading-Accent11">
    <w:name w:val="Colorful Shading - Accent 11"/>
    <w:hidden/>
    <w:uiPriority w:val="71"/>
    <w:rsid w:val="00071FE1"/>
    <w:rPr>
      <w:sz w:val="22"/>
      <w:szCs w:val="22"/>
      <w:lang w:eastAsia="en-US"/>
    </w:rPr>
  </w:style>
  <w:style w:type="character" w:customStyle="1" w:styleId="highlight">
    <w:name w:val="highlight"/>
    <w:basedOn w:val="DefaultParagraphFont"/>
    <w:rsid w:val="00937CD7"/>
  </w:style>
  <w:style w:type="character" w:styleId="FollowedHyperlink">
    <w:name w:val="FollowedHyperlink"/>
    <w:uiPriority w:val="99"/>
    <w:semiHidden/>
    <w:unhideWhenUsed/>
    <w:rsid w:val="006B7624"/>
    <w:rPr>
      <w:color w:val="800080"/>
      <w:u w:val="single"/>
    </w:rPr>
  </w:style>
  <w:style w:type="character" w:customStyle="1" w:styleId="A0">
    <w:name w:val="A0"/>
    <w:uiPriority w:val="99"/>
    <w:rsid w:val="009A1309"/>
    <w:rPr>
      <w:rFonts w:cs="Cambria"/>
      <w:color w:val="000000"/>
      <w:sz w:val="18"/>
      <w:szCs w:val="18"/>
    </w:rPr>
  </w:style>
  <w:style w:type="character" w:customStyle="1" w:styleId="st">
    <w:name w:val="st"/>
    <w:basedOn w:val="DefaultParagraphFont"/>
    <w:rsid w:val="00602873"/>
  </w:style>
  <w:style w:type="paragraph" w:styleId="NormalWeb">
    <w:name w:val="Normal (Web)"/>
    <w:basedOn w:val="Normal"/>
    <w:uiPriority w:val="99"/>
    <w:semiHidden/>
    <w:unhideWhenUsed/>
    <w:rsid w:val="00010F35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US"/>
    </w:rPr>
  </w:style>
  <w:style w:type="character" w:customStyle="1" w:styleId="highlight2">
    <w:name w:val="highlight2"/>
    <w:basedOn w:val="DefaultParagraphFont"/>
    <w:rsid w:val="001D372F"/>
  </w:style>
  <w:style w:type="paragraph" w:styleId="ListParagraph">
    <w:name w:val="List Paragraph"/>
    <w:basedOn w:val="Normal"/>
    <w:uiPriority w:val="34"/>
    <w:qFormat/>
    <w:rsid w:val="00E5554C"/>
    <w:pPr>
      <w:ind w:left="720"/>
      <w:contextualSpacing/>
    </w:pPr>
    <w:rPr>
      <w:rFonts w:asciiTheme="minorHAnsi" w:eastAsiaTheme="minorEastAsia" w:hAnsiTheme="minorHAnsi" w:cstheme="minorBidi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40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13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19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EFEFEF"/>
                <w:bottom w:val="none" w:sz="0" w:space="0" w:color="auto"/>
                <w:right w:val="single" w:sz="6" w:space="0" w:color="EFEFEF"/>
              </w:divBdr>
              <w:divsChild>
                <w:div w:id="90742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868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314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7013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875011">
                                  <w:marLeft w:val="0"/>
                                  <w:marRight w:val="553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7221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E26EEF3-FA42-4DF6-92F1-3915332270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7</Words>
  <Characters>283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328</CharactersWithSpaces>
  <SharedDoc>false</SharedDoc>
  <HLinks>
    <vt:vector size="12" baseType="variant">
      <vt:variant>
        <vt:i4>2818078</vt:i4>
      </vt:variant>
      <vt:variant>
        <vt:i4>3</vt:i4>
      </vt:variant>
      <vt:variant>
        <vt:i4>0</vt:i4>
      </vt:variant>
      <vt:variant>
        <vt:i4>5</vt:i4>
      </vt:variant>
      <vt:variant>
        <vt:lpwstr>mailto:markus.paulmichl@pmu.ac.at</vt:lpwstr>
      </vt:variant>
      <vt:variant>
        <vt:lpwstr/>
      </vt:variant>
      <vt:variant>
        <vt:i4>4784237</vt:i4>
      </vt:variant>
      <vt:variant>
        <vt:i4>0</vt:i4>
      </vt:variant>
      <vt:variant>
        <vt:i4>0</vt:i4>
      </vt:variant>
      <vt:variant>
        <vt:i4>5</vt:i4>
      </vt:variant>
      <vt:variant>
        <vt:lpwstr>mailto:silvia.dossena@pmu.ac.at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</cp:lastModifiedBy>
  <cp:revision>3</cp:revision>
  <cp:lastPrinted>2017-02-13T12:13:00Z</cp:lastPrinted>
  <dcterms:created xsi:type="dcterms:W3CDTF">2017-06-07T08:14:00Z</dcterms:created>
  <dcterms:modified xsi:type="dcterms:W3CDTF">2017-06-07T08:15:00Z</dcterms:modified>
</cp:coreProperties>
</file>